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38" w:type="dxa"/>
        <w:tblInd w:w="5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82"/>
        <w:gridCol w:w="1321"/>
        <w:gridCol w:w="946"/>
        <w:gridCol w:w="946"/>
        <w:gridCol w:w="146"/>
        <w:gridCol w:w="1383"/>
        <w:gridCol w:w="1322"/>
        <w:gridCol w:w="946"/>
        <w:gridCol w:w="946"/>
      </w:tblGrid>
      <w:tr w:rsidR="00A417FC" w:rsidRPr="0013717D" w:rsidTr="00DB69A5">
        <w:trPr>
          <w:trHeight w:val="225"/>
        </w:trPr>
        <w:tc>
          <w:tcPr>
            <w:tcW w:w="9338" w:type="dxa"/>
            <w:gridSpan w:val="9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417FC" w:rsidRPr="0013717D" w:rsidRDefault="00A417FC" w:rsidP="00520F3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</w:pPr>
          </w:p>
          <w:p w:rsidR="00A417FC" w:rsidRPr="0013717D" w:rsidRDefault="00181B66" w:rsidP="00520F3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  <w:t>Supporting Table 4</w:t>
            </w:r>
            <w:r w:rsidR="00A417FC" w:rsidRPr="0013717D"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</w:t>
            </w:r>
            <w:r w:rsidR="00071F60">
              <w:rPr>
                <w:rFonts w:ascii="Arial" w:hAnsi="Arial" w:cs="Arial"/>
                <w:sz w:val="18"/>
                <w:szCs w:val="18"/>
                <w:lang w:eastAsia="pt-BR"/>
              </w:rPr>
              <w:t>Linkage</w:t>
            </w:r>
            <w:r w:rsidR="00A417FC" w:rsidRPr="0013717D">
              <w:rPr>
                <w:rFonts w:ascii="Arial" w:hAnsi="Arial" w:cs="Arial"/>
                <w:bCs/>
                <w:sz w:val="18"/>
                <w:szCs w:val="18"/>
                <w:lang w:eastAsia="pt-BR"/>
              </w:rPr>
              <w:t xml:space="preserve"> phase diagram of each band in both genitors of the mapping population, at each LG.</w:t>
            </w:r>
            <w:r w:rsidR="00A417FC" w:rsidRPr="0013717D" w:rsidDel="00B92614">
              <w:rPr>
                <w:rFonts w:ascii="Arial" w:hAnsi="Arial" w:cs="Arial"/>
                <w:bCs/>
                <w:sz w:val="18"/>
                <w:szCs w:val="18"/>
                <w:lang w:eastAsia="pt-BR"/>
              </w:rPr>
              <w:t xml:space="preserve"> </w:t>
            </w:r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The configuration </w:t>
            </w:r>
            <w:proofErr w:type="spellStart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>ao</w:t>
            </w:r>
            <w:proofErr w:type="spellEnd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x </w:t>
            </w:r>
            <w:proofErr w:type="spellStart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>ao</w:t>
            </w:r>
            <w:proofErr w:type="spellEnd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indicates a type C band, </w:t>
            </w:r>
            <w:proofErr w:type="spellStart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>ao</w:t>
            </w:r>
            <w:proofErr w:type="spellEnd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x </w:t>
            </w:r>
            <w:proofErr w:type="spellStart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>oo</w:t>
            </w:r>
            <w:proofErr w:type="spellEnd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indicates a type D1 band</w:t>
            </w:r>
            <w:ins w:id="0" w:author="Senior Editor" w:date="2014-12-02T18:12:00Z">
              <w:r w:rsidR="00A417FC" w:rsidRPr="0013717D">
                <w:rPr>
                  <w:rFonts w:ascii="Arial" w:hAnsi="Arial" w:cs="Arial"/>
                  <w:sz w:val="18"/>
                  <w:szCs w:val="18"/>
                  <w:lang w:eastAsia="pt-BR"/>
                </w:rPr>
                <w:t>,</w:t>
              </w:r>
            </w:ins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and </w:t>
            </w:r>
            <w:proofErr w:type="spellStart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>oo</w:t>
            </w:r>
            <w:proofErr w:type="spellEnd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x </w:t>
            </w:r>
            <w:proofErr w:type="spellStart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>ao</w:t>
            </w:r>
            <w:proofErr w:type="spellEnd"/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indicates a type D2 band. </w:t>
            </w:r>
            <w:r w:rsidR="00071F60">
              <w:rPr>
                <w:rFonts w:ascii="Arial" w:hAnsi="Arial" w:cs="Arial"/>
                <w:sz w:val="18"/>
                <w:szCs w:val="18"/>
                <w:lang w:eastAsia="pt-BR"/>
              </w:rPr>
              <w:t>Linkages</w:t>
            </w:r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in repulsion are indicated in blue.</w:t>
            </w:r>
          </w:p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</w:pPr>
          </w:p>
        </w:tc>
      </w:tr>
      <w:tr w:rsidR="00A417FC" w:rsidRPr="0013717D" w:rsidTr="00DB69A5">
        <w:trPr>
          <w:trHeight w:val="225"/>
        </w:trPr>
        <w:tc>
          <w:tcPr>
            <w:tcW w:w="9338" w:type="dxa"/>
            <w:gridSpan w:val="9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</w:pPr>
          </w:p>
        </w:tc>
      </w:tr>
      <w:tr w:rsidR="00A417FC" w:rsidRPr="0013717D" w:rsidTr="00DB69A5">
        <w:trPr>
          <w:trHeight w:val="225"/>
        </w:trPr>
        <w:tc>
          <w:tcPr>
            <w:tcW w:w="9338" w:type="dxa"/>
            <w:gridSpan w:val="9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</w:pP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6.a.D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1.a.D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15.b.D2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6.58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0.c.D2</w:t>
            </w: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3.31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14.297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2.e.D2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4.32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38.453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280C59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8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6.a.D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6.e.D2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0.85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0.a.D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7.c.D2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6.56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0.b.D2</w:t>
            </w: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31.942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0.c.D2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7.23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76245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273.239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280C59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9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15.a.D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7.b.D1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2.72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0.e.D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296.002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0.c.D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5.26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5.b.D1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2.16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74.468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280C59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15.f.D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0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5.b.C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.34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3.b.D2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2.54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08.a.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70C0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70C0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70C0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70C0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81.643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200.d.D2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4.09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70C0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70C0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70C0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70C0"/>
                <w:sz w:val="18"/>
                <w:szCs w:val="18"/>
                <w:lang w:eastAsia="pt-BR"/>
              </w:rPr>
              <w:t>o |  | a</w:t>
            </w: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06.808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1478BB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5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1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4.a.D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57.f.D1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5.11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8.e.D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0.d.D1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2.47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2.b.C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0.30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D93117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5.d.D1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6.41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D93117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15.375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1478BB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1478B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31.056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2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6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09.e.D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5.c.D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8.f.D2</w:t>
            </w: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2.64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7.a.D2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5.95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52.d.D2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41.57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201.b.D2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47.55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61.923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DB69A5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3.e.D2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60.56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6.c.C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73.19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3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7.i.D2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81.07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5.a.C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89.29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04.a.D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4.b.C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11.57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8.d.C</w:t>
            </w: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9.07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7.h.D2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34.95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61.c.D1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53.85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03125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7.a.D2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36.39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98.417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4.f.D2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53.35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4.g.D2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53.35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762458">
        <w:trPr>
          <w:trHeight w:val="225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1285.66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417FC" w:rsidRPr="0013717D" w:rsidRDefault="00A417FC" w:rsidP="00C70D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</w:tbl>
    <w:p w:rsidR="00A417FC" w:rsidRPr="0013717D" w:rsidRDefault="00A417FC"/>
    <w:p w:rsidR="00A417FC" w:rsidRPr="0013717D" w:rsidRDefault="00A417FC"/>
    <w:p w:rsidR="00A417FC" w:rsidRPr="0013717D" w:rsidRDefault="00A417FC"/>
    <w:p w:rsidR="00A417FC" w:rsidRPr="0013717D" w:rsidRDefault="00A417FC"/>
    <w:tbl>
      <w:tblPr>
        <w:tblW w:w="9340" w:type="dxa"/>
        <w:tblInd w:w="5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11"/>
        <w:gridCol w:w="1322"/>
        <w:gridCol w:w="946"/>
        <w:gridCol w:w="946"/>
        <w:gridCol w:w="146"/>
        <w:gridCol w:w="1383"/>
        <w:gridCol w:w="1322"/>
        <w:gridCol w:w="946"/>
        <w:gridCol w:w="946"/>
      </w:tblGrid>
      <w:tr w:rsidR="00A417FC" w:rsidRPr="0013717D" w:rsidTr="00003125">
        <w:trPr>
          <w:trHeight w:val="225"/>
        </w:trPr>
        <w:tc>
          <w:tcPr>
            <w:tcW w:w="9340" w:type="dxa"/>
            <w:gridSpan w:val="9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181B66" w:rsidP="009106F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  <w:t>Supporting Table 4</w:t>
            </w:r>
            <w:r w:rsidR="00A417FC" w:rsidRPr="0013717D"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cont.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4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0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04.d.D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2.a.D2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61.e.D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0.67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8.i.D2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8.98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286.148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269.639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3125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10.a.D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2.f.D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1.b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4.61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8.b.D1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8.93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52.i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9.06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5.b.D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4.84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8.i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63.90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32.11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E16168">
        <w:trPr>
          <w:trHeight w:val="225"/>
        </w:trPr>
        <w:tc>
          <w:tcPr>
            <w:tcW w:w="1383" w:type="dxa"/>
            <w:tcBorders>
              <w:top w:val="nil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8.c.D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84.42</w:t>
            </w:r>
          </w:p>
        </w:tc>
        <w:tc>
          <w:tcPr>
            <w:tcW w:w="946" w:type="dxa"/>
            <w:tcBorders>
              <w:top w:val="nil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nil"/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E16168">
        <w:trPr>
          <w:trHeight w:val="225"/>
        </w:trPr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9.f.C(M442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top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726.514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6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1.c.D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56272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3.c.D1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2.09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56272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18.e.D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7.a.C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1.19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003125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6.b.C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8.22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7.c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4.05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6.e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8.22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7.b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41.87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6.a.C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0.25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3.g.D2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52.84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263448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549.59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726.831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</w:tr>
      <w:tr w:rsidR="00A417FC" w:rsidRPr="0013717D" w:rsidTr="00003125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7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3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2.b.D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0.h.D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03125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8.a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5.83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0.b.D1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7.68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8.e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1.44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5.f.D1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7.18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5.e.C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6.05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7.h.D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42.04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8.f.D1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9.13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516.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641F30">
        <w:trPr>
          <w:trHeight w:val="225"/>
        </w:trPr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4.a.D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51.12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756.984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4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8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1.c.D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641F30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8.d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4.66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641F30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4.b.D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8.h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9.02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003125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8.a.D1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2.57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9.c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74.50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641F30">
        <w:trPr>
          <w:trHeight w:val="225"/>
        </w:trPr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5.a.D1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7.12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67.c.C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85.10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2.e.D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6.29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52.a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08.42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24.990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1.a.D2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19.96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C061E9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928.631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641F30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1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16.b.D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16.a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0.30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22.a.D2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7.g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41.65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7.c.D2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2.83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5.a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52.95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286.693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641F30">
        <w:trPr>
          <w:trHeight w:val="225"/>
        </w:trPr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5.d.D2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79.54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641F30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674.6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3125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3125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2634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</w:tbl>
    <w:p w:rsidR="00A417FC" w:rsidRPr="0013717D" w:rsidRDefault="00A417FC"/>
    <w:p w:rsidR="00A417FC" w:rsidRPr="0013717D" w:rsidRDefault="00A417FC"/>
    <w:p w:rsidR="00A417FC" w:rsidRPr="0013717D" w:rsidRDefault="00A417FC"/>
    <w:p w:rsidR="00A417FC" w:rsidRPr="0013717D" w:rsidRDefault="00A417FC"/>
    <w:tbl>
      <w:tblPr>
        <w:tblW w:w="9340" w:type="dxa"/>
        <w:tblInd w:w="51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83"/>
        <w:gridCol w:w="1322"/>
        <w:gridCol w:w="946"/>
        <w:gridCol w:w="946"/>
        <w:gridCol w:w="146"/>
        <w:gridCol w:w="1383"/>
        <w:gridCol w:w="1322"/>
        <w:gridCol w:w="946"/>
        <w:gridCol w:w="946"/>
      </w:tblGrid>
      <w:tr w:rsidR="00A417FC" w:rsidRPr="0013717D" w:rsidTr="00864CF3">
        <w:trPr>
          <w:trHeight w:val="225"/>
        </w:trPr>
        <w:tc>
          <w:tcPr>
            <w:tcW w:w="9340" w:type="dxa"/>
            <w:gridSpan w:val="9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181B66" w:rsidP="009106F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  <w:t>Supporting Table 4</w:t>
            </w:r>
            <w:r w:rsidR="00A417FC" w:rsidRPr="0013717D"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cont.</w:t>
            </w:r>
          </w:p>
        </w:tc>
      </w:tr>
      <w:tr w:rsidR="00A417FC" w:rsidRPr="0013717D" w:rsidTr="00406B94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6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3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06B94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tcBorders>
              <w:top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406B94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1.a.D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5.j.D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406B94">
        <w:trPr>
          <w:trHeight w:val="225"/>
        </w:trPr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1.d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0.16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8.g.D1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6.98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406B94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67.b.C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7.2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7.f.D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3.1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406B94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48.25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28.384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7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4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6.f.D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7.b.D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67.e.D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3.1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4.a.D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3.0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14.057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33.617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8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5.b.D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52.e.D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7.a.D1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2.45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8.b.D1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8.13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7.f.D1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2.64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8.b.D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0.5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5.g.D1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5.74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17.504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C079B9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200.b.D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59.0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630.0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6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Marcas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2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52.g.D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8.c.D1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7.04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7.a.C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8.a.D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8.9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007BA9">
        <w:trPr>
          <w:trHeight w:val="225"/>
        </w:trPr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63.a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1.81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C079B9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40.97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C079B9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63.b.D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2.5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20.551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7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2.b.D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6.c.D1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7.02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8.b.D2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5.h.D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6.9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1.h.D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5.5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42.492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C079B9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297.384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8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6.g.D2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8.d.D2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2.e.C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1.9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7.d.D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7.1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07.550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06B94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09.302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3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6.i.D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406B94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8.e.D2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2.c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3.67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7.e.D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8.4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2.d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8.17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14.035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72.f.D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41.8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1869E0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83.089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864CF3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</w:tbl>
    <w:p w:rsidR="00A417FC" w:rsidRPr="0013717D" w:rsidRDefault="00A417FC"/>
    <w:p w:rsidR="00A417FC" w:rsidRPr="0013717D" w:rsidRDefault="00A417FC"/>
    <w:p w:rsidR="00A417FC" w:rsidRPr="0013717D" w:rsidRDefault="00A417FC"/>
    <w:p w:rsidR="00A417FC" w:rsidRPr="0013717D" w:rsidRDefault="00A417FC"/>
    <w:tbl>
      <w:tblPr>
        <w:tblW w:w="9340" w:type="dxa"/>
        <w:tblInd w:w="51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83"/>
        <w:gridCol w:w="1322"/>
        <w:gridCol w:w="946"/>
        <w:gridCol w:w="946"/>
        <w:gridCol w:w="146"/>
        <w:gridCol w:w="1383"/>
        <w:gridCol w:w="1322"/>
        <w:gridCol w:w="946"/>
        <w:gridCol w:w="946"/>
      </w:tblGrid>
      <w:tr w:rsidR="00A417FC" w:rsidRPr="0013717D" w:rsidTr="00B26ED0">
        <w:trPr>
          <w:trHeight w:val="225"/>
        </w:trPr>
        <w:tc>
          <w:tcPr>
            <w:tcW w:w="9340" w:type="dxa"/>
            <w:gridSpan w:val="9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181B66" w:rsidP="009106F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  <w:t>Supporting Table 4</w:t>
            </w:r>
            <w:bookmarkStart w:id="1" w:name="_GoBack"/>
            <w:bookmarkEnd w:id="1"/>
            <w:r w:rsidR="00A417FC" w:rsidRPr="0013717D">
              <w:rPr>
                <w:rFonts w:ascii="Arial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="00A417FC" w:rsidRPr="0013717D">
              <w:rPr>
                <w:rFonts w:ascii="Arial" w:hAnsi="Arial" w:cs="Arial"/>
                <w:sz w:val="18"/>
                <w:szCs w:val="18"/>
                <w:lang w:eastAsia="pt-BR"/>
              </w:rPr>
              <w:t xml:space="preserve"> cont.</w:t>
            </w: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0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6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tcBorders>
              <w:top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9.d.D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9.a.D2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51.b.D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6.6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9.b.D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0.1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10.386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21.251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B26ED0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7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3.a.D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206.a.C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3.c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2.04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6.c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6.91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1.b.C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45.7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6.b.D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2.6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58.203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434.570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B26ED0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8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5.a.D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4.b.D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C12841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7.b.D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1.7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12.a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7.53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a</w:t>
            </w:r>
          </w:p>
        </w:tc>
      </w:tr>
      <w:tr w:rsidR="00A417FC" w:rsidRPr="0013717D" w:rsidTr="00C12841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32.145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4.e.D2</w:t>
            </w: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34.15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164.a.D2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55.36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3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9.d.D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80.4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  <w:t>o |  | a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A7B3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694.904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C12841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5.i.D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7.g.C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1.2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35.844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color w:val="0000FF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43.b.D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4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034.i.C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4.08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49.e.D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0.3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</w:tr>
      <w:tr w:rsidR="00A417FC" w:rsidRPr="0013717D" w:rsidTr="004A7B33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62.a.C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67.163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202.b.D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24.8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11.465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B26ED0">
        <w:trPr>
          <w:trHeight w:val="225"/>
        </w:trPr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G4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and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osition (</w:t>
            </w:r>
            <w:proofErr w:type="spellStart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cM</w:t>
            </w:r>
            <w:proofErr w:type="spellEnd"/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Parent 2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57.a.D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o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Bh199.e.C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13.9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a |  | o</w:t>
            </w: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440CBD">
        <w:trPr>
          <w:trHeight w:val="225"/>
        </w:trPr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log-likelihood: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13717D">
              <w:rPr>
                <w:rFonts w:ascii="Arial" w:hAnsi="Arial" w:cs="Arial"/>
                <w:sz w:val="18"/>
                <w:szCs w:val="18"/>
                <w:lang w:eastAsia="pt-BR"/>
              </w:rPr>
              <w:t>-308.835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</w:tcPr>
          <w:p w:rsidR="00A417FC" w:rsidRPr="0013717D" w:rsidRDefault="00A417FC" w:rsidP="00437D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  <w:tr w:rsidR="00A417FC" w:rsidRPr="0013717D" w:rsidTr="00B26ED0">
        <w:trPr>
          <w:trHeight w:val="225"/>
        </w:trPr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</w:tcPr>
          <w:p w:rsidR="00A417FC" w:rsidRPr="0013717D" w:rsidRDefault="00A417FC" w:rsidP="00B26E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</w:p>
        </w:tc>
      </w:tr>
    </w:tbl>
    <w:p w:rsidR="00A417FC" w:rsidRPr="0013717D" w:rsidRDefault="00A417FC"/>
    <w:sectPr w:rsidR="00A417FC" w:rsidRPr="0013717D" w:rsidSect="00A148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70D32"/>
    <w:rsid w:val="000006AD"/>
    <w:rsid w:val="00000A6B"/>
    <w:rsid w:val="00003125"/>
    <w:rsid w:val="000033B4"/>
    <w:rsid w:val="00007BA9"/>
    <w:rsid w:val="0001010A"/>
    <w:rsid w:val="00010553"/>
    <w:rsid w:val="000125A1"/>
    <w:rsid w:val="000135BB"/>
    <w:rsid w:val="000139D4"/>
    <w:rsid w:val="00014C76"/>
    <w:rsid w:val="00015D73"/>
    <w:rsid w:val="00016E55"/>
    <w:rsid w:val="00017F47"/>
    <w:rsid w:val="00023424"/>
    <w:rsid w:val="00023D33"/>
    <w:rsid w:val="000248BF"/>
    <w:rsid w:val="000271A3"/>
    <w:rsid w:val="00027498"/>
    <w:rsid w:val="00030F2C"/>
    <w:rsid w:val="0003167E"/>
    <w:rsid w:val="00031AB1"/>
    <w:rsid w:val="000328D1"/>
    <w:rsid w:val="00033640"/>
    <w:rsid w:val="0003459C"/>
    <w:rsid w:val="00034834"/>
    <w:rsid w:val="000352AF"/>
    <w:rsid w:val="000367ED"/>
    <w:rsid w:val="00036C6E"/>
    <w:rsid w:val="000405CB"/>
    <w:rsid w:val="00040AAD"/>
    <w:rsid w:val="00040E07"/>
    <w:rsid w:val="00041DC7"/>
    <w:rsid w:val="000448C4"/>
    <w:rsid w:val="000456FA"/>
    <w:rsid w:val="0004757A"/>
    <w:rsid w:val="00050D26"/>
    <w:rsid w:val="00050E46"/>
    <w:rsid w:val="00050F9F"/>
    <w:rsid w:val="00052262"/>
    <w:rsid w:val="00054D38"/>
    <w:rsid w:val="0005548B"/>
    <w:rsid w:val="00056272"/>
    <w:rsid w:val="00056FF9"/>
    <w:rsid w:val="000574F7"/>
    <w:rsid w:val="000579B8"/>
    <w:rsid w:val="00060CC3"/>
    <w:rsid w:val="00061A63"/>
    <w:rsid w:val="00061F1B"/>
    <w:rsid w:val="0006456A"/>
    <w:rsid w:val="0006648E"/>
    <w:rsid w:val="00066F16"/>
    <w:rsid w:val="00067107"/>
    <w:rsid w:val="00070190"/>
    <w:rsid w:val="000701D6"/>
    <w:rsid w:val="000711F7"/>
    <w:rsid w:val="00071516"/>
    <w:rsid w:val="00071765"/>
    <w:rsid w:val="00071F60"/>
    <w:rsid w:val="0007363F"/>
    <w:rsid w:val="00073AFD"/>
    <w:rsid w:val="00073C3C"/>
    <w:rsid w:val="00076C84"/>
    <w:rsid w:val="00082C23"/>
    <w:rsid w:val="0008362C"/>
    <w:rsid w:val="000847ED"/>
    <w:rsid w:val="00087A6D"/>
    <w:rsid w:val="0009061E"/>
    <w:rsid w:val="000923F7"/>
    <w:rsid w:val="0009267F"/>
    <w:rsid w:val="0009448A"/>
    <w:rsid w:val="000967F0"/>
    <w:rsid w:val="00097FC4"/>
    <w:rsid w:val="000A02F3"/>
    <w:rsid w:val="000A152D"/>
    <w:rsid w:val="000A2409"/>
    <w:rsid w:val="000A277F"/>
    <w:rsid w:val="000A27A5"/>
    <w:rsid w:val="000A598A"/>
    <w:rsid w:val="000A68D3"/>
    <w:rsid w:val="000A7B79"/>
    <w:rsid w:val="000B0074"/>
    <w:rsid w:val="000B010F"/>
    <w:rsid w:val="000B103E"/>
    <w:rsid w:val="000B1738"/>
    <w:rsid w:val="000B200E"/>
    <w:rsid w:val="000B2986"/>
    <w:rsid w:val="000B3FF1"/>
    <w:rsid w:val="000B6092"/>
    <w:rsid w:val="000C1D17"/>
    <w:rsid w:val="000C2BE5"/>
    <w:rsid w:val="000C47A7"/>
    <w:rsid w:val="000C4A64"/>
    <w:rsid w:val="000C67C6"/>
    <w:rsid w:val="000C6834"/>
    <w:rsid w:val="000D224F"/>
    <w:rsid w:val="000D3F0A"/>
    <w:rsid w:val="000D3F32"/>
    <w:rsid w:val="000D48B1"/>
    <w:rsid w:val="000D5177"/>
    <w:rsid w:val="000D5735"/>
    <w:rsid w:val="000D667D"/>
    <w:rsid w:val="000D7A0F"/>
    <w:rsid w:val="000E1580"/>
    <w:rsid w:val="000E174D"/>
    <w:rsid w:val="000E4AB3"/>
    <w:rsid w:val="000E5204"/>
    <w:rsid w:val="000E7FD8"/>
    <w:rsid w:val="000F0A79"/>
    <w:rsid w:val="000F12E0"/>
    <w:rsid w:val="000F189D"/>
    <w:rsid w:val="000F1D06"/>
    <w:rsid w:val="000F401F"/>
    <w:rsid w:val="000F604F"/>
    <w:rsid w:val="000F623D"/>
    <w:rsid w:val="000F792E"/>
    <w:rsid w:val="00100D0C"/>
    <w:rsid w:val="0010165A"/>
    <w:rsid w:val="00102DFA"/>
    <w:rsid w:val="00105663"/>
    <w:rsid w:val="0010575D"/>
    <w:rsid w:val="001077A0"/>
    <w:rsid w:val="00107EE1"/>
    <w:rsid w:val="00110FAC"/>
    <w:rsid w:val="001136CD"/>
    <w:rsid w:val="001147DE"/>
    <w:rsid w:val="00114AF7"/>
    <w:rsid w:val="00116A17"/>
    <w:rsid w:val="00121529"/>
    <w:rsid w:val="00124C0E"/>
    <w:rsid w:val="001254D1"/>
    <w:rsid w:val="00125D65"/>
    <w:rsid w:val="00127951"/>
    <w:rsid w:val="00132391"/>
    <w:rsid w:val="001324B8"/>
    <w:rsid w:val="0013454E"/>
    <w:rsid w:val="0013603C"/>
    <w:rsid w:val="00136714"/>
    <w:rsid w:val="0013717D"/>
    <w:rsid w:val="00137485"/>
    <w:rsid w:val="00137F7E"/>
    <w:rsid w:val="001401D2"/>
    <w:rsid w:val="001405D5"/>
    <w:rsid w:val="00141123"/>
    <w:rsid w:val="00141AE1"/>
    <w:rsid w:val="00144075"/>
    <w:rsid w:val="001441E5"/>
    <w:rsid w:val="0014449A"/>
    <w:rsid w:val="00145C5B"/>
    <w:rsid w:val="001478BB"/>
    <w:rsid w:val="001510EC"/>
    <w:rsid w:val="00151238"/>
    <w:rsid w:val="00152014"/>
    <w:rsid w:val="001520F5"/>
    <w:rsid w:val="00153E61"/>
    <w:rsid w:val="001550D0"/>
    <w:rsid w:val="001555DB"/>
    <w:rsid w:val="00157581"/>
    <w:rsid w:val="00157789"/>
    <w:rsid w:val="0016026F"/>
    <w:rsid w:val="00160BCC"/>
    <w:rsid w:val="00160F0A"/>
    <w:rsid w:val="0016160A"/>
    <w:rsid w:val="00162166"/>
    <w:rsid w:val="0016428E"/>
    <w:rsid w:val="00164CA3"/>
    <w:rsid w:val="00165631"/>
    <w:rsid w:val="00165B1F"/>
    <w:rsid w:val="00166336"/>
    <w:rsid w:val="00166AD9"/>
    <w:rsid w:val="00167055"/>
    <w:rsid w:val="00171B1B"/>
    <w:rsid w:val="00172262"/>
    <w:rsid w:val="00172C9A"/>
    <w:rsid w:val="00173008"/>
    <w:rsid w:val="0017313C"/>
    <w:rsid w:val="0017323D"/>
    <w:rsid w:val="00173431"/>
    <w:rsid w:val="0017436C"/>
    <w:rsid w:val="00175304"/>
    <w:rsid w:val="001763D5"/>
    <w:rsid w:val="001771E4"/>
    <w:rsid w:val="001771E5"/>
    <w:rsid w:val="00177FF7"/>
    <w:rsid w:val="00180702"/>
    <w:rsid w:val="00181662"/>
    <w:rsid w:val="00181B66"/>
    <w:rsid w:val="0018367E"/>
    <w:rsid w:val="00183CD9"/>
    <w:rsid w:val="00184209"/>
    <w:rsid w:val="00184E34"/>
    <w:rsid w:val="00186292"/>
    <w:rsid w:val="0018692B"/>
    <w:rsid w:val="001869E0"/>
    <w:rsid w:val="001903EC"/>
    <w:rsid w:val="0019382F"/>
    <w:rsid w:val="001958F9"/>
    <w:rsid w:val="00196A6B"/>
    <w:rsid w:val="00196CEB"/>
    <w:rsid w:val="001974D0"/>
    <w:rsid w:val="0019795B"/>
    <w:rsid w:val="00197C8D"/>
    <w:rsid w:val="00197E18"/>
    <w:rsid w:val="00197EA8"/>
    <w:rsid w:val="001A20E7"/>
    <w:rsid w:val="001A3387"/>
    <w:rsid w:val="001A33D7"/>
    <w:rsid w:val="001A4D8B"/>
    <w:rsid w:val="001A6F2E"/>
    <w:rsid w:val="001B08A8"/>
    <w:rsid w:val="001B0BC6"/>
    <w:rsid w:val="001B2AFA"/>
    <w:rsid w:val="001B4FFE"/>
    <w:rsid w:val="001B5395"/>
    <w:rsid w:val="001B5FA4"/>
    <w:rsid w:val="001B789E"/>
    <w:rsid w:val="001B7EF1"/>
    <w:rsid w:val="001C2543"/>
    <w:rsid w:val="001C3026"/>
    <w:rsid w:val="001C3BE6"/>
    <w:rsid w:val="001C403E"/>
    <w:rsid w:val="001C5CF1"/>
    <w:rsid w:val="001D0D75"/>
    <w:rsid w:val="001D2758"/>
    <w:rsid w:val="001D4749"/>
    <w:rsid w:val="001D6186"/>
    <w:rsid w:val="001D7E56"/>
    <w:rsid w:val="001E1669"/>
    <w:rsid w:val="001E3644"/>
    <w:rsid w:val="001E3AC1"/>
    <w:rsid w:val="001E3F76"/>
    <w:rsid w:val="001E55A6"/>
    <w:rsid w:val="001E5E51"/>
    <w:rsid w:val="001E618C"/>
    <w:rsid w:val="001E6729"/>
    <w:rsid w:val="001E674D"/>
    <w:rsid w:val="001F1043"/>
    <w:rsid w:val="001F1914"/>
    <w:rsid w:val="001F283B"/>
    <w:rsid w:val="001F3663"/>
    <w:rsid w:val="001F45DC"/>
    <w:rsid w:val="001F55E5"/>
    <w:rsid w:val="001F59DA"/>
    <w:rsid w:val="001F5A07"/>
    <w:rsid w:val="001F6190"/>
    <w:rsid w:val="001F643C"/>
    <w:rsid w:val="001F7513"/>
    <w:rsid w:val="002019CD"/>
    <w:rsid w:val="002020B8"/>
    <w:rsid w:val="002023BD"/>
    <w:rsid w:val="002023EF"/>
    <w:rsid w:val="002040F5"/>
    <w:rsid w:val="00204B92"/>
    <w:rsid w:val="002072DB"/>
    <w:rsid w:val="00212887"/>
    <w:rsid w:val="00212F20"/>
    <w:rsid w:val="002131C7"/>
    <w:rsid w:val="00213953"/>
    <w:rsid w:val="0021460A"/>
    <w:rsid w:val="0021566A"/>
    <w:rsid w:val="002167C3"/>
    <w:rsid w:val="00216CF1"/>
    <w:rsid w:val="00216F95"/>
    <w:rsid w:val="00217066"/>
    <w:rsid w:val="00217CF7"/>
    <w:rsid w:val="00220FC9"/>
    <w:rsid w:val="0022140D"/>
    <w:rsid w:val="00221DA9"/>
    <w:rsid w:val="00224A6C"/>
    <w:rsid w:val="00224C13"/>
    <w:rsid w:val="002265C4"/>
    <w:rsid w:val="00226E75"/>
    <w:rsid w:val="00231502"/>
    <w:rsid w:val="002328F5"/>
    <w:rsid w:val="002329C6"/>
    <w:rsid w:val="00233ECE"/>
    <w:rsid w:val="002346EB"/>
    <w:rsid w:val="00235DB4"/>
    <w:rsid w:val="00236A5C"/>
    <w:rsid w:val="002376B6"/>
    <w:rsid w:val="00237763"/>
    <w:rsid w:val="002410E6"/>
    <w:rsid w:val="00242043"/>
    <w:rsid w:val="00242D7B"/>
    <w:rsid w:val="0024367B"/>
    <w:rsid w:val="002447FA"/>
    <w:rsid w:val="0024532C"/>
    <w:rsid w:val="0025272D"/>
    <w:rsid w:val="00255771"/>
    <w:rsid w:val="0025774C"/>
    <w:rsid w:val="0026270C"/>
    <w:rsid w:val="00263068"/>
    <w:rsid w:val="00263448"/>
    <w:rsid w:val="00263922"/>
    <w:rsid w:val="00263AB1"/>
    <w:rsid w:val="00263AC9"/>
    <w:rsid w:val="00264774"/>
    <w:rsid w:val="002649E0"/>
    <w:rsid w:val="00270CC1"/>
    <w:rsid w:val="00272A60"/>
    <w:rsid w:val="00273741"/>
    <w:rsid w:val="00273CB4"/>
    <w:rsid w:val="0027465B"/>
    <w:rsid w:val="00280C59"/>
    <w:rsid w:val="00284DB3"/>
    <w:rsid w:val="00285F3B"/>
    <w:rsid w:val="00287680"/>
    <w:rsid w:val="00290033"/>
    <w:rsid w:val="002913B4"/>
    <w:rsid w:val="00291AB0"/>
    <w:rsid w:val="00294927"/>
    <w:rsid w:val="002963CB"/>
    <w:rsid w:val="002A279E"/>
    <w:rsid w:val="002A3EDF"/>
    <w:rsid w:val="002A4FC7"/>
    <w:rsid w:val="002A53DC"/>
    <w:rsid w:val="002A6491"/>
    <w:rsid w:val="002A706F"/>
    <w:rsid w:val="002A72B8"/>
    <w:rsid w:val="002B119E"/>
    <w:rsid w:val="002B18F5"/>
    <w:rsid w:val="002B21FB"/>
    <w:rsid w:val="002B3E27"/>
    <w:rsid w:val="002B4FB7"/>
    <w:rsid w:val="002B78E2"/>
    <w:rsid w:val="002C0106"/>
    <w:rsid w:val="002C0AB3"/>
    <w:rsid w:val="002C2C79"/>
    <w:rsid w:val="002C357C"/>
    <w:rsid w:val="002C384A"/>
    <w:rsid w:val="002C3EF9"/>
    <w:rsid w:val="002C6687"/>
    <w:rsid w:val="002C7844"/>
    <w:rsid w:val="002D2E37"/>
    <w:rsid w:val="002D39BB"/>
    <w:rsid w:val="002E29D2"/>
    <w:rsid w:val="002E3469"/>
    <w:rsid w:val="002E3AF6"/>
    <w:rsid w:val="002E4CB7"/>
    <w:rsid w:val="002E5BB9"/>
    <w:rsid w:val="002F0511"/>
    <w:rsid w:val="002F0BC8"/>
    <w:rsid w:val="002F0CB8"/>
    <w:rsid w:val="002F2B9E"/>
    <w:rsid w:val="002F3978"/>
    <w:rsid w:val="002F3F3C"/>
    <w:rsid w:val="002F4DC6"/>
    <w:rsid w:val="002F57A4"/>
    <w:rsid w:val="002F5FD4"/>
    <w:rsid w:val="00301438"/>
    <w:rsid w:val="00302414"/>
    <w:rsid w:val="00302560"/>
    <w:rsid w:val="003037FF"/>
    <w:rsid w:val="00304DF1"/>
    <w:rsid w:val="0030690E"/>
    <w:rsid w:val="003078E4"/>
    <w:rsid w:val="0031174A"/>
    <w:rsid w:val="00312386"/>
    <w:rsid w:val="0031382D"/>
    <w:rsid w:val="00317A00"/>
    <w:rsid w:val="00323AF1"/>
    <w:rsid w:val="00324526"/>
    <w:rsid w:val="00324938"/>
    <w:rsid w:val="00325549"/>
    <w:rsid w:val="003264CE"/>
    <w:rsid w:val="0032672D"/>
    <w:rsid w:val="00326E1A"/>
    <w:rsid w:val="00326F24"/>
    <w:rsid w:val="00327958"/>
    <w:rsid w:val="00327BD3"/>
    <w:rsid w:val="0033190D"/>
    <w:rsid w:val="00333F02"/>
    <w:rsid w:val="003351C1"/>
    <w:rsid w:val="00335FD4"/>
    <w:rsid w:val="003364B6"/>
    <w:rsid w:val="003366BA"/>
    <w:rsid w:val="00336E40"/>
    <w:rsid w:val="0034185C"/>
    <w:rsid w:val="00343F04"/>
    <w:rsid w:val="003445D4"/>
    <w:rsid w:val="003447B0"/>
    <w:rsid w:val="00344CBC"/>
    <w:rsid w:val="00347EE7"/>
    <w:rsid w:val="00352CA5"/>
    <w:rsid w:val="003539AA"/>
    <w:rsid w:val="00353B51"/>
    <w:rsid w:val="00356105"/>
    <w:rsid w:val="0035679D"/>
    <w:rsid w:val="00357E1E"/>
    <w:rsid w:val="00360100"/>
    <w:rsid w:val="003608C2"/>
    <w:rsid w:val="00360F6D"/>
    <w:rsid w:val="00370B55"/>
    <w:rsid w:val="00370C26"/>
    <w:rsid w:val="00370EFE"/>
    <w:rsid w:val="00371A6C"/>
    <w:rsid w:val="00372F0F"/>
    <w:rsid w:val="00373D46"/>
    <w:rsid w:val="00373F9E"/>
    <w:rsid w:val="003750BD"/>
    <w:rsid w:val="00376EB0"/>
    <w:rsid w:val="00377C50"/>
    <w:rsid w:val="003813CF"/>
    <w:rsid w:val="00386526"/>
    <w:rsid w:val="00387054"/>
    <w:rsid w:val="00387A39"/>
    <w:rsid w:val="00392AA0"/>
    <w:rsid w:val="00393479"/>
    <w:rsid w:val="0039429C"/>
    <w:rsid w:val="003944AB"/>
    <w:rsid w:val="00394DB5"/>
    <w:rsid w:val="003959D4"/>
    <w:rsid w:val="003972B5"/>
    <w:rsid w:val="003972F6"/>
    <w:rsid w:val="00397B88"/>
    <w:rsid w:val="003A3F16"/>
    <w:rsid w:val="003A4D0E"/>
    <w:rsid w:val="003A4E6C"/>
    <w:rsid w:val="003A50CE"/>
    <w:rsid w:val="003A6F9F"/>
    <w:rsid w:val="003A7987"/>
    <w:rsid w:val="003A79DC"/>
    <w:rsid w:val="003B0603"/>
    <w:rsid w:val="003B2144"/>
    <w:rsid w:val="003B2F1A"/>
    <w:rsid w:val="003B378C"/>
    <w:rsid w:val="003B3EF1"/>
    <w:rsid w:val="003B5470"/>
    <w:rsid w:val="003B58A1"/>
    <w:rsid w:val="003B7500"/>
    <w:rsid w:val="003B7D99"/>
    <w:rsid w:val="003C0193"/>
    <w:rsid w:val="003C0776"/>
    <w:rsid w:val="003C15B0"/>
    <w:rsid w:val="003C19C9"/>
    <w:rsid w:val="003C3B76"/>
    <w:rsid w:val="003C3F70"/>
    <w:rsid w:val="003C4A96"/>
    <w:rsid w:val="003C5651"/>
    <w:rsid w:val="003C5BCC"/>
    <w:rsid w:val="003C6AA3"/>
    <w:rsid w:val="003C785B"/>
    <w:rsid w:val="003C7D00"/>
    <w:rsid w:val="003D062F"/>
    <w:rsid w:val="003D2A89"/>
    <w:rsid w:val="003D3C54"/>
    <w:rsid w:val="003D6706"/>
    <w:rsid w:val="003E230E"/>
    <w:rsid w:val="003E2F33"/>
    <w:rsid w:val="003E3045"/>
    <w:rsid w:val="003E5D8C"/>
    <w:rsid w:val="003E7B05"/>
    <w:rsid w:val="003E7B26"/>
    <w:rsid w:val="003E7BF9"/>
    <w:rsid w:val="003F465F"/>
    <w:rsid w:val="003F6484"/>
    <w:rsid w:val="003F64CF"/>
    <w:rsid w:val="003F79F4"/>
    <w:rsid w:val="00400144"/>
    <w:rsid w:val="00400722"/>
    <w:rsid w:val="00400B76"/>
    <w:rsid w:val="00400E2D"/>
    <w:rsid w:val="004030CE"/>
    <w:rsid w:val="0040485A"/>
    <w:rsid w:val="00405C22"/>
    <w:rsid w:val="004063B3"/>
    <w:rsid w:val="00406B94"/>
    <w:rsid w:val="00406E1A"/>
    <w:rsid w:val="00406E27"/>
    <w:rsid w:val="00407E67"/>
    <w:rsid w:val="00410299"/>
    <w:rsid w:val="00410883"/>
    <w:rsid w:val="00410B3D"/>
    <w:rsid w:val="00412A2E"/>
    <w:rsid w:val="00413B50"/>
    <w:rsid w:val="0041659E"/>
    <w:rsid w:val="004204EA"/>
    <w:rsid w:val="00420C2D"/>
    <w:rsid w:val="004213EC"/>
    <w:rsid w:val="00421D43"/>
    <w:rsid w:val="0042220C"/>
    <w:rsid w:val="004229F4"/>
    <w:rsid w:val="0042414B"/>
    <w:rsid w:val="00426323"/>
    <w:rsid w:val="0042684A"/>
    <w:rsid w:val="004325E1"/>
    <w:rsid w:val="0043312F"/>
    <w:rsid w:val="00433FBF"/>
    <w:rsid w:val="00433FE5"/>
    <w:rsid w:val="00434510"/>
    <w:rsid w:val="00435B13"/>
    <w:rsid w:val="00435C02"/>
    <w:rsid w:val="00436DB2"/>
    <w:rsid w:val="00437D7C"/>
    <w:rsid w:val="004404F1"/>
    <w:rsid w:val="00440CBD"/>
    <w:rsid w:val="00442E3E"/>
    <w:rsid w:val="004437CC"/>
    <w:rsid w:val="00443E50"/>
    <w:rsid w:val="004471AD"/>
    <w:rsid w:val="004478EE"/>
    <w:rsid w:val="00447EEF"/>
    <w:rsid w:val="00450257"/>
    <w:rsid w:val="0045266D"/>
    <w:rsid w:val="004539EA"/>
    <w:rsid w:val="00453B14"/>
    <w:rsid w:val="004548AF"/>
    <w:rsid w:val="004548BA"/>
    <w:rsid w:val="00456172"/>
    <w:rsid w:val="00456E9A"/>
    <w:rsid w:val="00457AA2"/>
    <w:rsid w:val="00460D03"/>
    <w:rsid w:val="004619BF"/>
    <w:rsid w:val="00463296"/>
    <w:rsid w:val="004645A4"/>
    <w:rsid w:val="0047049E"/>
    <w:rsid w:val="00471EBE"/>
    <w:rsid w:val="00473068"/>
    <w:rsid w:val="0047358B"/>
    <w:rsid w:val="004751FF"/>
    <w:rsid w:val="0047562D"/>
    <w:rsid w:val="004764C2"/>
    <w:rsid w:val="00476730"/>
    <w:rsid w:val="00477AD9"/>
    <w:rsid w:val="00477BA7"/>
    <w:rsid w:val="0048057C"/>
    <w:rsid w:val="00480BBE"/>
    <w:rsid w:val="00482B06"/>
    <w:rsid w:val="00483A92"/>
    <w:rsid w:val="00486F50"/>
    <w:rsid w:val="00487324"/>
    <w:rsid w:val="0048738A"/>
    <w:rsid w:val="00487E9F"/>
    <w:rsid w:val="00490116"/>
    <w:rsid w:val="00490BE7"/>
    <w:rsid w:val="00490FBA"/>
    <w:rsid w:val="00491214"/>
    <w:rsid w:val="004927CB"/>
    <w:rsid w:val="004960A3"/>
    <w:rsid w:val="00497AB6"/>
    <w:rsid w:val="004A0609"/>
    <w:rsid w:val="004A0727"/>
    <w:rsid w:val="004A252D"/>
    <w:rsid w:val="004A2A37"/>
    <w:rsid w:val="004A3DEF"/>
    <w:rsid w:val="004A4C29"/>
    <w:rsid w:val="004A619E"/>
    <w:rsid w:val="004A6EFC"/>
    <w:rsid w:val="004A7B33"/>
    <w:rsid w:val="004B32EA"/>
    <w:rsid w:val="004B35B2"/>
    <w:rsid w:val="004B3F6A"/>
    <w:rsid w:val="004B706F"/>
    <w:rsid w:val="004B7150"/>
    <w:rsid w:val="004C02E9"/>
    <w:rsid w:val="004C0477"/>
    <w:rsid w:val="004C0858"/>
    <w:rsid w:val="004C5B8B"/>
    <w:rsid w:val="004C64A2"/>
    <w:rsid w:val="004C693F"/>
    <w:rsid w:val="004C7B66"/>
    <w:rsid w:val="004D2063"/>
    <w:rsid w:val="004D2F8A"/>
    <w:rsid w:val="004D30AC"/>
    <w:rsid w:val="004D5B9A"/>
    <w:rsid w:val="004D774D"/>
    <w:rsid w:val="004D7C7B"/>
    <w:rsid w:val="004D7E63"/>
    <w:rsid w:val="004E0671"/>
    <w:rsid w:val="004E0817"/>
    <w:rsid w:val="004E1451"/>
    <w:rsid w:val="004E14E3"/>
    <w:rsid w:val="004E21E2"/>
    <w:rsid w:val="004E2D7A"/>
    <w:rsid w:val="004E4975"/>
    <w:rsid w:val="004E5706"/>
    <w:rsid w:val="004E5C8C"/>
    <w:rsid w:val="004F0AFA"/>
    <w:rsid w:val="004F2200"/>
    <w:rsid w:val="004F27E1"/>
    <w:rsid w:val="004F27E9"/>
    <w:rsid w:val="004F52BA"/>
    <w:rsid w:val="004F6599"/>
    <w:rsid w:val="00501DE9"/>
    <w:rsid w:val="00502068"/>
    <w:rsid w:val="005023D6"/>
    <w:rsid w:val="0050247A"/>
    <w:rsid w:val="00504FFC"/>
    <w:rsid w:val="00505641"/>
    <w:rsid w:val="00506A2F"/>
    <w:rsid w:val="005074B3"/>
    <w:rsid w:val="005136DC"/>
    <w:rsid w:val="00514730"/>
    <w:rsid w:val="0051508C"/>
    <w:rsid w:val="00516997"/>
    <w:rsid w:val="005176A9"/>
    <w:rsid w:val="00520F39"/>
    <w:rsid w:val="00521A46"/>
    <w:rsid w:val="00521E8C"/>
    <w:rsid w:val="00522503"/>
    <w:rsid w:val="0052254D"/>
    <w:rsid w:val="00524B06"/>
    <w:rsid w:val="00524C7C"/>
    <w:rsid w:val="00525A14"/>
    <w:rsid w:val="00526B18"/>
    <w:rsid w:val="00526CEA"/>
    <w:rsid w:val="00527284"/>
    <w:rsid w:val="00530047"/>
    <w:rsid w:val="0053074F"/>
    <w:rsid w:val="00530A77"/>
    <w:rsid w:val="00531D21"/>
    <w:rsid w:val="0053239F"/>
    <w:rsid w:val="005324AF"/>
    <w:rsid w:val="00532BCC"/>
    <w:rsid w:val="00535C66"/>
    <w:rsid w:val="0053614B"/>
    <w:rsid w:val="005428F7"/>
    <w:rsid w:val="00542EC5"/>
    <w:rsid w:val="00543D73"/>
    <w:rsid w:val="00545024"/>
    <w:rsid w:val="0054631F"/>
    <w:rsid w:val="00546B56"/>
    <w:rsid w:val="0055016C"/>
    <w:rsid w:val="0055113B"/>
    <w:rsid w:val="00551DE2"/>
    <w:rsid w:val="005535CE"/>
    <w:rsid w:val="00554260"/>
    <w:rsid w:val="00555D75"/>
    <w:rsid w:val="00555D98"/>
    <w:rsid w:val="0055794E"/>
    <w:rsid w:val="0056171C"/>
    <w:rsid w:val="00562624"/>
    <w:rsid w:val="005631EF"/>
    <w:rsid w:val="00564257"/>
    <w:rsid w:val="005645E8"/>
    <w:rsid w:val="005660EC"/>
    <w:rsid w:val="00566674"/>
    <w:rsid w:val="00566B29"/>
    <w:rsid w:val="00567ED3"/>
    <w:rsid w:val="00570304"/>
    <w:rsid w:val="00570EAC"/>
    <w:rsid w:val="005720D4"/>
    <w:rsid w:val="00572B7C"/>
    <w:rsid w:val="00573298"/>
    <w:rsid w:val="005732AB"/>
    <w:rsid w:val="00575418"/>
    <w:rsid w:val="00576AC5"/>
    <w:rsid w:val="00576FF2"/>
    <w:rsid w:val="0057751E"/>
    <w:rsid w:val="005810DF"/>
    <w:rsid w:val="005815C7"/>
    <w:rsid w:val="00581F3F"/>
    <w:rsid w:val="0058205F"/>
    <w:rsid w:val="00582060"/>
    <w:rsid w:val="00584D46"/>
    <w:rsid w:val="00585259"/>
    <w:rsid w:val="00593D18"/>
    <w:rsid w:val="00594A40"/>
    <w:rsid w:val="0059572A"/>
    <w:rsid w:val="0059712A"/>
    <w:rsid w:val="005A3000"/>
    <w:rsid w:val="005A30E9"/>
    <w:rsid w:val="005A4102"/>
    <w:rsid w:val="005A56F0"/>
    <w:rsid w:val="005B057E"/>
    <w:rsid w:val="005B0763"/>
    <w:rsid w:val="005B18B1"/>
    <w:rsid w:val="005B3539"/>
    <w:rsid w:val="005C083F"/>
    <w:rsid w:val="005C09F2"/>
    <w:rsid w:val="005C23E6"/>
    <w:rsid w:val="005C2B44"/>
    <w:rsid w:val="005C40C1"/>
    <w:rsid w:val="005C48E3"/>
    <w:rsid w:val="005C6D7C"/>
    <w:rsid w:val="005D0011"/>
    <w:rsid w:val="005D0422"/>
    <w:rsid w:val="005D08AB"/>
    <w:rsid w:val="005D08DD"/>
    <w:rsid w:val="005D2BDF"/>
    <w:rsid w:val="005D6517"/>
    <w:rsid w:val="005E0660"/>
    <w:rsid w:val="005E19D6"/>
    <w:rsid w:val="005E1FE1"/>
    <w:rsid w:val="005E71C3"/>
    <w:rsid w:val="005F01B9"/>
    <w:rsid w:val="005F111D"/>
    <w:rsid w:val="005F1586"/>
    <w:rsid w:val="005F2872"/>
    <w:rsid w:val="005F359D"/>
    <w:rsid w:val="005F6005"/>
    <w:rsid w:val="005F62AF"/>
    <w:rsid w:val="005F7B38"/>
    <w:rsid w:val="00601EDA"/>
    <w:rsid w:val="00602370"/>
    <w:rsid w:val="00602625"/>
    <w:rsid w:val="00603A79"/>
    <w:rsid w:val="00603B20"/>
    <w:rsid w:val="00603CB1"/>
    <w:rsid w:val="00605088"/>
    <w:rsid w:val="006071FA"/>
    <w:rsid w:val="006114C1"/>
    <w:rsid w:val="00611C77"/>
    <w:rsid w:val="00614DAB"/>
    <w:rsid w:val="00616285"/>
    <w:rsid w:val="006167AC"/>
    <w:rsid w:val="00616A19"/>
    <w:rsid w:val="00617E43"/>
    <w:rsid w:val="0062033B"/>
    <w:rsid w:val="00620E15"/>
    <w:rsid w:val="0062166B"/>
    <w:rsid w:val="00623BEF"/>
    <w:rsid w:val="00623CF9"/>
    <w:rsid w:val="00626DEB"/>
    <w:rsid w:val="00630466"/>
    <w:rsid w:val="00631CF5"/>
    <w:rsid w:val="0063265A"/>
    <w:rsid w:val="006338A0"/>
    <w:rsid w:val="00636FAD"/>
    <w:rsid w:val="006370B1"/>
    <w:rsid w:val="006374AA"/>
    <w:rsid w:val="00637F82"/>
    <w:rsid w:val="00640900"/>
    <w:rsid w:val="0064126C"/>
    <w:rsid w:val="00641F30"/>
    <w:rsid w:val="006440AD"/>
    <w:rsid w:val="006447E0"/>
    <w:rsid w:val="00645059"/>
    <w:rsid w:val="006462FC"/>
    <w:rsid w:val="00647FE9"/>
    <w:rsid w:val="00650B05"/>
    <w:rsid w:val="00651562"/>
    <w:rsid w:val="006516BA"/>
    <w:rsid w:val="0065246F"/>
    <w:rsid w:val="006524BB"/>
    <w:rsid w:val="0065366F"/>
    <w:rsid w:val="00653BD5"/>
    <w:rsid w:val="00654379"/>
    <w:rsid w:val="006555A9"/>
    <w:rsid w:val="00655990"/>
    <w:rsid w:val="006559E9"/>
    <w:rsid w:val="00657E9E"/>
    <w:rsid w:val="006611A4"/>
    <w:rsid w:val="00663317"/>
    <w:rsid w:val="0066384A"/>
    <w:rsid w:val="00663F6B"/>
    <w:rsid w:val="006646CD"/>
    <w:rsid w:val="0066607E"/>
    <w:rsid w:val="0066751F"/>
    <w:rsid w:val="00671272"/>
    <w:rsid w:val="0067145A"/>
    <w:rsid w:val="00671828"/>
    <w:rsid w:val="00671CAD"/>
    <w:rsid w:val="006720FB"/>
    <w:rsid w:val="006727BA"/>
    <w:rsid w:val="00673F68"/>
    <w:rsid w:val="00674537"/>
    <w:rsid w:val="00676EA7"/>
    <w:rsid w:val="00677B44"/>
    <w:rsid w:val="00677F85"/>
    <w:rsid w:val="00680464"/>
    <w:rsid w:val="00680562"/>
    <w:rsid w:val="00681329"/>
    <w:rsid w:val="0068171E"/>
    <w:rsid w:val="00681925"/>
    <w:rsid w:val="00681AC5"/>
    <w:rsid w:val="00682C29"/>
    <w:rsid w:val="0068447C"/>
    <w:rsid w:val="0068734C"/>
    <w:rsid w:val="00694233"/>
    <w:rsid w:val="006946FA"/>
    <w:rsid w:val="0069504F"/>
    <w:rsid w:val="006A0775"/>
    <w:rsid w:val="006A13F8"/>
    <w:rsid w:val="006A2577"/>
    <w:rsid w:val="006A2662"/>
    <w:rsid w:val="006A2DAC"/>
    <w:rsid w:val="006A3F79"/>
    <w:rsid w:val="006A43E3"/>
    <w:rsid w:val="006A4619"/>
    <w:rsid w:val="006A4FAD"/>
    <w:rsid w:val="006A7421"/>
    <w:rsid w:val="006A7F90"/>
    <w:rsid w:val="006B274E"/>
    <w:rsid w:val="006B4BAF"/>
    <w:rsid w:val="006C0993"/>
    <w:rsid w:val="006C1F1B"/>
    <w:rsid w:val="006C1F4C"/>
    <w:rsid w:val="006C1FFF"/>
    <w:rsid w:val="006C20D2"/>
    <w:rsid w:val="006C249E"/>
    <w:rsid w:val="006C2965"/>
    <w:rsid w:val="006C3727"/>
    <w:rsid w:val="006C3DFC"/>
    <w:rsid w:val="006C4D09"/>
    <w:rsid w:val="006C5E6F"/>
    <w:rsid w:val="006C6639"/>
    <w:rsid w:val="006C6A84"/>
    <w:rsid w:val="006D07A8"/>
    <w:rsid w:val="006D184B"/>
    <w:rsid w:val="006D2509"/>
    <w:rsid w:val="006D2E09"/>
    <w:rsid w:val="006D34AA"/>
    <w:rsid w:val="006D494D"/>
    <w:rsid w:val="006E08B6"/>
    <w:rsid w:val="006E0C12"/>
    <w:rsid w:val="006E0D8B"/>
    <w:rsid w:val="006E18EA"/>
    <w:rsid w:val="006E1FE8"/>
    <w:rsid w:val="006E497E"/>
    <w:rsid w:val="006E4E32"/>
    <w:rsid w:val="006E4E40"/>
    <w:rsid w:val="006E5BA6"/>
    <w:rsid w:val="006E634B"/>
    <w:rsid w:val="006F0C99"/>
    <w:rsid w:val="006F108B"/>
    <w:rsid w:val="006F1A38"/>
    <w:rsid w:val="006F3D1C"/>
    <w:rsid w:val="006F3EA6"/>
    <w:rsid w:val="006F6D82"/>
    <w:rsid w:val="006F6F1D"/>
    <w:rsid w:val="006F7303"/>
    <w:rsid w:val="007005A1"/>
    <w:rsid w:val="00701604"/>
    <w:rsid w:val="00704506"/>
    <w:rsid w:val="00704B2B"/>
    <w:rsid w:val="00705561"/>
    <w:rsid w:val="00705624"/>
    <w:rsid w:val="00705E8C"/>
    <w:rsid w:val="00705EA6"/>
    <w:rsid w:val="007069F3"/>
    <w:rsid w:val="00707AC7"/>
    <w:rsid w:val="00711358"/>
    <w:rsid w:val="007113AF"/>
    <w:rsid w:val="00713A65"/>
    <w:rsid w:val="0071537E"/>
    <w:rsid w:val="00716A67"/>
    <w:rsid w:val="007175B4"/>
    <w:rsid w:val="00720B8C"/>
    <w:rsid w:val="00721B86"/>
    <w:rsid w:val="00722549"/>
    <w:rsid w:val="00722717"/>
    <w:rsid w:val="00722C60"/>
    <w:rsid w:val="00722DF9"/>
    <w:rsid w:val="00722E3F"/>
    <w:rsid w:val="007233BE"/>
    <w:rsid w:val="007245DC"/>
    <w:rsid w:val="00725417"/>
    <w:rsid w:val="00727D24"/>
    <w:rsid w:val="007305DB"/>
    <w:rsid w:val="00731468"/>
    <w:rsid w:val="00731E08"/>
    <w:rsid w:val="007338DC"/>
    <w:rsid w:val="00736C56"/>
    <w:rsid w:val="00736F5A"/>
    <w:rsid w:val="007373E9"/>
    <w:rsid w:val="00743A03"/>
    <w:rsid w:val="00747AAB"/>
    <w:rsid w:val="00747C20"/>
    <w:rsid w:val="00747CE0"/>
    <w:rsid w:val="00752673"/>
    <w:rsid w:val="0075417F"/>
    <w:rsid w:val="00754563"/>
    <w:rsid w:val="00756406"/>
    <w:rsid w:val="00756DEF"/>
    <w:rsid w:val="00761D46"/>
    <w:rsid w:val="00762458"/>
    <w:rsid w:val="00763FDC"/>
    <w:rsid w:val="00766032"/>
    <w:rsid w:val="0076620C"/>
    <w:rsid w:val="0077011F"/>
    <w:rsid w:val="0077367E"/>
    <w:rsid w:val="00775743"/>
    <w:rsid w:val="00776B49"/>
    <w:rsid w:val="0077703A"/>
    <w:rsid w:val="00777246"/>
    <w:rsid w:val="007814A5"/>
    <w:rsid w:val="007825D7"/>
    <w:rsid w:val="00782E7D"/>
    <w:rsid w:val="0078347E"/>
    <w:rsid w:val="00783F4E"/>
    <w:rsid w:val="007920AC"/>
    <w:rsid w:val="00792E7F"/>
    <w:rsid w:val="00794ED0"/>
    <w:rsid w:val="00795764"/>
    <w:rsid w:val="00796AE7"/>
    <w:rsid w:val="007970F2"/>
    <w:rsid w:val="007979F6"/>
    <w:rsid w:val="007A0871"/>
    <w:rsid w:val="007A0DA7"/>
    <w:rsid w:val="007A128A"/>
    <w:rsid w:val="007A1CF5"/>
    <w:rsid w:val="007A4021"/>
    <w:rsid w:val="007A444F"/>
    <w:rsid w:val="007A5F94"/>
    <w:rsid w:val="007B0842"/>
    <w:rsid w:val="007B1310"/>
    <w:rsid w:val="007B18E4"/>
    <w:rsid w:val="007B1E5A"/>
    <w:rsid w:val="007B39B0"/>
    <w:rsid w:val="007B7163"/>
    <w:rsid w:val="007C29BF"/>
    <w:rsid w:val="007C4AB3"/>
    <w:rsid w:val="007C61B4"/>
    <w:rsid w:val="007C7A4B"/>
    <w:rsid w:val="007D111D"/>
    <w:rsid w:val="007D2527"/>
    <w:rsid w:val="007D2532"/>
    <w:rsid w:val="007D3F83"/>
    <w:rsid w:val="007D7786"/>
    <w:rsid w:val="007D784F"/>
    <w:rsid w:val="007D7C50"/>
    <w:rsid w:val="007E18DC"/>
    <w:rsid w:val="007E69C1"/>
    <w:rsid w:val="007E7304"/>
    <w:rsid w:val="007F0860"/>
    <w:rsid w:val="007F278F"/>
    <w:rsid w:val="007F5EA5"/>
    <w:rsid w:val="007F6B5E"/>
    <w:rsid w:val="007F7A35"/>
    <w:rsid w:val="007F7E67"/>
    <w:rsid w:val="00800A75"/>
    <w:rsid w:val="00802223"/>
    <w:rsid w:val="0080393B"/>
    <w:rsid w:val="00807313"/>
    <w:rsid w:val="008074D8"/>
    <w:rsid w:val="008075E3"/>
    <w:rsid w:val="008100F3"/>
    <w:rsid w:val="00811285"/>
    <w:rsid w:val="0081251B"/>
    <w:rsid w:val="00812CA2"/>
    <w:rsid w:val="0081315B"/>
    <w:rsid w:val="008144C5"/>
    <w:rsid w:val="0081450B"/>
    <w:rsid w:val="00814F80"/>
    <w:rsid w:val="00821888"/>
    <w:rsid w:val="00821ACB"/>
    <w:rsid w:val="00822BC2"/>
    <w:rsid w:val="008230E8"/>
    <w:rsid w:val="00823960"/>
    <w:rsid w:val="008244D9"/>
    <w:rsid w:val="00827178"/>
    <w:rsid w:val="00827E7E"/>
    <w:rsid w:val="00831CAB"/>
    <w:rsid w:val="00831EFF"/>
    <w:rsid w:val="0083384D"/>
    <w:rsid w:val="00835B8D"/>
    <w:rsid w:val="00835D1D"/>
    <w:rsid w:val="00835FD4"/>
    <w:rsid w:val="008414EE"/>
    <w:rsid w:val="0084176C"/>
    <w:rsid w:val="008420CB"/>
    <w:rsid w:val="00844DD4"/>
    <w:rsid w:val="0084563B"/>
    <w:rsid w:val="00846FE2"/>
    <w:rsid w:val="00847D2D"/>
    <w:rsid w:val="00847E8E"/>
    <w:rsid w:val="0085056C"/>
    <w:rsid w:val="008527C6"/>
    <w:rsid w:val="00852B9A"/>
    <w:rsid w:val="008535AA"/>
    <w:rsid w:val="00854EE6"/>
    <w:rsid w:val="00856D11"/>
    <w:rsid w:val="00857B5E"/>
    <w:rsid w:val="0086014A"/>
    <w:rsid w:val="008603E6"/>
    <w:rsid w:val="008639BF"/>
    <w:rsid w:val="008641EF"/>
    <w:rsid w:val="008647F9"/>
    <w:rsid w:val="00864CF3"/>
    <w:rsid w:val="00867083"/>
    <w:rsid w:val="008732BF"/>
    <w:rsid w:val="00873DA1"/>
    <w:rsid w:val="00874FF3"/>
    <w:rsid w:val="00882F2A"/>
    <w:rsid w:val="0088452D"/>
    <w:rsid w:val="0088472B"/>
    <w:rsid w:val="00887B55"/>
    <w:rsid w:val="0089075C"/>
    <w:rsid w:val="008931CA"/>
    <w:rsid w:val="00893521"/>
    <w:rsid w:val="00893B7D"/>
    <w:rsid w:val="00893B87"/>
    <w:rsid w:val="00893D79"/>
    <w:rsid w:val="008949C7"/>
    <w:rsid w:val="008950CB"/>
    <w:rsid w:val="00896737"/>
    <w:rsid w:val="00896F14"/>
    <w:rsid w:val="008A0224"/>
    <w:rsid w:val="008A0D87"/>
    <w:rsid w:val="008A1205"/>
    <w:rsid w:val="008A224E"/>
    <w:rsid w:val="008A2855"/>
    <w:rsid w:val="008A2D04"/>
    <w:rsid w:val="008A4D23"/>
    <w:rsid w:val="008A54BA"/>
    <w:rsid w:val="008A5A49"/>
    <w:rsid w:val="008A5B56"/>
    <w:rsid w:val="008A5BE6"/>
    <w:rsid w:val="008A6C91"/>
    <w:rsid w:val="008A6E94"/>
    <w:rsid w:val="008A7E33"/>
    <w:rsid w:val="008B0A28"/>
    <w:rsid w:val="008B3A71"/>
    <w:rsid w:val="008B5127"/>
    <w:rsid w:val="008B528F"/>
    <w:rsid w:val="008B5FA2"/>
    <w:rsid w:val="008B676D"/>
    <w:rsid w:val="008B695B"/>
    <w:rsid w:val="008B72D8"/>
    <w:rsid w:val="008B7E04"/>
    <w:rsid w:val="008C21EF"/>
    <w:rsid w:val="008C6D92"/>
    <w:rsid w:val="008C7687"/>
    <w:rsid w:val="008D0F12"/>
    <w:rsid w:val="008D155A"/>
    <w:rsid w:val="008D2D19"/>
    <w:rsid w:val="008D3411"/>
    <w:rsid w:val="008D37AE"/>
    <w:rsid w:val="008D3E8B"/>
    <w:rsid w:val="008D5CA6"/>
    <w:rsid w:val="008D6564"/>
    <w:rsid w:val="008D69F2"/>
    <w:rsid w:val="008E3454"/>
    <w:rsid w:val="008E371C"/>
    <w:rsid w:val="008E47C5"/>
    <w:rsid w:val="008E4B6E"/>
    <w:rsid w:val="008E4CCE"/>
    <w:rsid w:val="008E57C3"/>
    <w:rsid w:val="008E5A95"/>
    <w:rsid w:val="008E5B9A"/>
    <w:rsid w:val="008E784E"/>
    <w:rsid w:val="008E78DF"/>
    <w:rsid w:val="008F056A"/>
    <w:rsid w:val="008F06C9"/>
    <w:rsid w:val="008F219C"/>
    <w:rsid w:val="008F2FC3"/>
    <w:rsid w:val="008F36D9"/>
    <w:rsid w:val="008F4BBA"/>
    <w:rsid w:val="008F59B0"/>
    <w:rsid w:val="008F6102"/>
    <w:rsid w:val="00900423"/>
    <w:rsid w:val="00900F36"/>
    <w:rsid w:val="00901B8E"/>
    <w:rsid w:val="00904F7B"/>
    <w:rsid w:val="00906C2E"/>
    <w:rsid w:val="0090796F"/>
    <w:rsid w:val="009106FE"/>
    <w:rsid w:val="009110D3"/>
    <w:rsid w:val="00912714"/>
    <w:rsid w:val="00912E40"/>
    <w:rsid w:val="009156AF"/>
    <w:rsid w:val="00915730"/>
    <w:rsid w:val="009160CC"/>
    <w:rsid w:val="00917DFA"/>
    <w:rsid w:val="00917F7A"/>
    <w:rsid w:val="009203BF"/>
    <w:rsid w:val="009214A6"/>
    <w:rsid w:val="00921DF1"/>
    <w:rsid w:val="00922B60"/>
    <w:rsid w:val="00923791"/>
    <w:rsid w:val="00924241"/>
    <w:rsid w:val="00925E1D"/>
    <w:rsid w:val="0092740D"/>
    <w:rsid w:val="0092758B"/>
    <w:rsid w:val="0093007D"/>
    <w:rsid w:val="009308BE"/>
    <w:rsid w:val="009316C3"/>
    <w:rsid w:val="00931962"/>
    <w:rsid w:val="00932143"/>
    <w:rsid w:val="00933CE9"/>
    <w:rsid w:val="00934C2F"/>
    <w:rsid w:val="009350D5"/>
    <w:rsid w:val="0093556E"/>
    <w:rsid w:val="009377AC"/>
    <w:rsid w:val="00937A7E"/>
    <w:rsid w:val="00937F8A"/>
    <w:rsid w:val="00940EBB"/>
    <w:rsid w:val="00941478"/>
    <w:rsid w:val="009456F8"/>
    <w:rsid w:val="00946B30"/>
    <w:rsid w:val="00947920"/>
    <w:rsid w:val="00947DE1"/>
    <w:rsid w:val="00950162"/>
    <w:rsid w:val="00950300"/>
    <w:rsid w:val="00952379"/>
    <w:rsid w:val="009523AC"/>
    <w:rsid w:val="009528EB"/>
    <w:rsid w:val="00952DD3"/>
    <w:rsid w:val="009547BC"/>
    <w:rsid w:val="00956AB6"/>
    <w:rsid w:val="009617BC"/>
    <w:rsid w:val="00961B0E"/>
    <w:rsid w:val="00962E82"/>
    <w:rsid w:val="00967C1E"/>
    <w:rsid w:val="0097022D"/>
    <w:rsid w:val="00970DBD"/>
    <w:rsid w:val="00973AB8"/>
    <w:rsid w:val="009752C0"/>
    <w:rsid w:val="009752E7"/>
    <w:rsid w:val="00975649"/>
    <w:rsid w:val="00976C1F"/>
    <w:rsid w:val="009808F4"/>
    <w:rsid w:val="0098141F"/>
    <w:rsid w:val="009827D2"/>
    <w:rsid w:val="00982FEB"/>
    <w:rsid w:val="00983335"/>
    <w:rsid w:val="009840F6"/>
    <w:rsid w:val="00986317"/>
    <w:rsid w:val="009908B2"/>
    <w:rsid w:val="00990C47"/>
    <w:rsid w:val="00991EAB"/>
    <w:rsid w:val="00991EAC"/>
    <w:rsid w:val="0099336F"/>
    <w:rsid w:val="00994257"/>
    <w:rsid w:val="00994748"/>
    <w:rsid w:val="009960D5"/>
    <w:rsid w:val="00996A75"/>
    <w:rsid w:val="009A0786"/>
    <w:rsid w:val="009A1702"/>
    <w:rsid w:val="009A2FF1"/>
    <w:rsid w:val="009A456D"/>
    <w:rsid w:val="009A480F"/>
    <w:rsid w:val="009A51B1"/>
    <w:rsid w:val="009A6DFE"/>
    <w:rsid w:val="009A7590"/>
    <w:rsid w:val="009B09B2"/>
    <w:rsid w:val="009B1589"/>
    <w:rsid w:val="009B1B9E"/>
    <w:rsid w:val="009B1EFF"/>
    <w:rsid w:val="009B5037"/>
    <w:rsid w:val="009B6CFA"/>
    <w:rsid w:val="009B6D66"/>
    <w:rsid w:val="009B6E3F"/>
    <w:rsid w:val="009B7787"/>
    <w:rsid w:val="009C03A2"/>
    <w:rsid w:val="009C0B4C"/>
    <w:rsid w:val="009C1962"/>
    <w:rsid w:val="009C29C1"/>
    <w:rsid w:val="009C30AD"/>
    <w:rsid w:val="009C5CD3"/>
    <w:rsid w:val="009C6655"/>
    <w:rsid w:val="009C6F2A"/>
    <w:rsid w:val="009C74DC"/>
    <w:rsid w:val="009D0E82"/>
    <w:rsid w:val="009D3F3D"/>
    <w:rsid w:val="009D53E4"/>
    <w:rsid w:val="009D5708"/>
    <w:rsid w:val="009D7896"/>
    <w:rsid w:val="009D7E7D"/>
    <w:rsid w:val="009E11B1"/>
    <w:rsid w:val="009E2684"/>
    <w:rsid w:val="009E45F4"/>
    <w:rsid w:val="009E6DAD"/>
    <w:rsid w:val="009F1484"/>
    <w:rsid w:val="009F2356"/>
    <w:rsid w:val="009F434A"/>
    <w:rsid w:val="009F67A1"/>
    <w:rsid w:val="009F6AB1"/>
    <w:rsid w:val="009F6FCA"/>
    <w:rsid w:val="00A00ED6"/>
    <w:rsid w:val="00A01597"/>
    <w:rsid w:val="00A04CFE"/>
    <w:rsid w:val="00A060D3"/>
    <w:rsid w:val="00A061AB"/>
    <w:rsid w:val="00A07814"/>
    <w:rsid w:val="00A10B2C"/>
    <w:rsid w:val="00A12985"/>
    <w:rsid w:val="00A13230"/>
    <w:rsid w:val="00A13BEC"/>
    <w:rsid w:val="00A148E5"/>
    <w:rsid w:val="00A2073E"/>
    <w:rsid w:val="00A240C9"/>
    <w:rsid w:val="00A24C69"/>
    <w:rsid w:val="00A24F63"/>
    <w:rsid w:val="00A255DC"/>
    <w:rsid w:val="00A27CA4"/>
    <w:rsid w:val="00A3004A"/>
    <w:rsid w:val="00A30B85"/>
    <w:rsid w:val="00A31B4A"/>
    <w:rsid w:val="00A31C2D"/>
    <w:rsid w:val="00A34010"/>
    <w:rsid w:val="00A3728C"/>
    <w:rsid w:val="00A40D55"/>
    <w:rsid w:val="00A40D5A"/>
    <w:rsid w:val="00A417FC"/>
    <w:rsid w:val="00A423C5"/>
    <w:rsid w:val="00A441E0"/>
    <w:rsid w:val="00A46EE4"/>
    <w:rsid w:val="00A47FBC"/>
    <w:rsid w:val="00A50099"/>
    <w:rsid w:val="00A50F42"/>
    <w:rsid w:val="00A528B9"/>
    <w:rsid w:val="00A53D1D"/>
    <w:rsid w:val="00A53D9A"/>
    <w:rsid w:val="00A5458F"/>
    <w:rsid w:val="00A5580B"/>
    <w:rsid w:val="00A55C3E"/>
    <w:rsid w:val="00A56288"/>
    <w:rsid w:val="00A56698"/>
    <w:rsid w:val="00A56A32"/>
    <w:rsid w:val="00A57365"/>
    <w:rsid w:val="00A57585"/>
    <w:rsid w:val="00A607A3"/>
    <w:rsid w:val="00A66070"/>
    <w:rsid w:val="00A66674"/>
    <w:rsid w:val="00A669A4"/>
    <w:rsid w:val="00A66A24"/>
    <w:rsid w:val="00A66DF2"/>
    <w:rsid w:val="00A66E9B"/>
    <w:rsid w:val="00A67B8B"/>
    <w:rsid w:val="00A704E9"/>
    <w:rsid w:val="00A70666"/>
    <w:rsid w:val="00A7116B"/>
    <w:rsid w:val="00A712B8"/>
    <w:rsid w:val="00A72314"/>
    <w:rsid w:val="00A7265C"/>
    <w:rsid w:val="00A72F6F"/>
    <w:rsid w:val="00A74D51"/>
    <w:rsid w:val="00A75ECA"/>
    <w:rsid w:val="00A76771"/>
    <w:rsid w:val="00A767DE"/>
    <w:rsid w:val="00A76863"/>
    <w:rsid w:val="00A7697E"/>
    <w:rsid w:val="00A76EEA"/>
    <w:rsid w:val="00A8017D"/>
    <w:rsid w:val="00A80723"/>
    <w:rsid w:val="00A82192"/>
    <w:rsid w:val="00A824D4"/>
    <w:rsid w:val="00A8452B"/>
    <w:rsid w:val="00A84A55"/>
    <w:rsid w:val="00A85769"/>
    <w:rsid w:val="00A91A50"/>
    <w:rsid w:val="00A92C54"/>
    <w:rsid w:val="00A94710"/>
    <w:rsid w:val="00A94957"/>
    <w:rsid w:val="00A94C4B"/>
    <w:rsid w:val="00A94FDD"/>
    <w:rsid w:val="00A9587B"/>
    <w:rsid w:val="00A95DE5"/>
    <w:rsid w:val="00A96A40"/>
    <w:rsid w:val="00A97188"/>
    <w:rsid w:val="00A973A6"/>
    <w:rsid w:val="00AA22E1"/>
    <w:rsid w:val="00AA3813"/>
    <w:rsid w:val="00AA4420"/>
    <w:rsid w:val="00AA52CE"/>
    <w:rsid w:val="00AA5774"/>
    <w:rsid w:val="00AA65E6"/>
    <w:rsid w:val="00AA691A"/>
    <w:rsid w:val="00AA6958"/>
    <w:rsid w:val="00AA6B84"/>
    <w:rsid w:val="00AA6D90"/>
    <w:rsid w:val="00AA7891"/>
    <w:rsid w:val="00AB1CAD"/>
    <w:rsid w:val="00AB3D2B"/>
    <w:rsid w:val="00AB3ECB"/>
    <w:rsid w:val="00AB4887"/>
    <w:rsid w:val="00AB5072"/>
    <w:rsid w:val="00AB5E32"/>
    <w:rsid w:val="00AC17CF"/>
    <w:rsid w:val="00AC2A57"/>
    <w:rsid w:val="00AC2AFD"/>
    <w:rsid w:val="00AC4977"/>
    <w:rsid w:val="00AC662F"/>
    <w:rsid w:val="00AD36DF"/>
    <w:rsid w:val="00AD47B0"/>
    <w:rsid w:val="00AE026E"/>
    <w:rsid w:val="00AE361B"/>
    <w:rsid w:val="00AE38FE"/>
    <w:rsid w:val="00AE3DB1"/>
    <w:rsid w:val="00AE5C52"/>
    <w:rsid w:val="00AE75E7"/>
    <w:rsid w:val="00AF0886"/>
    <w:rsid w:val="00AF13F1"/>
    <w:rsid w:val="00AF2C3C"/>
    <w:rsid w:val="00AF3931"/>
    <w:rsid w:val="00AF4774"/>
    <w:rsid w:val="00AF7859"/>
    <w:rsid w:val="00AF7A87"/>
    <w:rsid w:val="00B01428"/>
    <w:rsid w:val="00B01474"/>
    <w:rsid w:val="00B02F6A"/>
    <w:rsid w:val="00B03CE8"/>
    <w:rsid w:val="00B03CF2"/>
    <w:rsid w:val="00B04350"/>
    <w:rsid w:val="00B077B0"/>
    <w:rsid w:val="00B07A7D"/>
    <w:rsid w:val="00B10F46"/>
    <w:rsid w:val="00B13F7D"/>
    <w:rsid w:val="00B15C17"/>
    <w:rsid w:val="00B1629B"/>
    <w:rsid w:val="00B1704D"/>
    <w:rsid w:val="00B20C29"/>
    <w:rsid w:val="00B222C6"/>
    <w:rsid w:val="00B22A82"/>
    <w:rsid w:val="00B232A8"/>
    <w:rsid w:val="00B233C4"/>
    <w:rsid w:val="00B23839"/>
    <w:rsid w:val="00B25143"/>
    <w:rsid w:val="00B26ED0"/>
    <w:rsid w:val="00B270D5"/>
    <w:rsid w:val="00B32A88"/>
    <w:rsid w:val="00B34535"/>
    <w:rsid w:val="00B34598"/>
    <w:rsid w:val="00B3481E"/>
    <w:rsid w:val="00B34A1A"/>
    <w:rsid w:val="00B35CB4"/>
    <w:rsid w:val="00B37F59"/>
    <w:rsid w:val="00B40F90"/>
    <w:rsid w:val="00B43A75"/>
    <w:rsid w:val="00B45CB1"/>
    <w:rsid w:val="00B46B06"/>
    <w:rsid w:val="00B4749F"/>
    <w:rsid w:val="00B47502"/>
    <w:rsid w:val="00B4776D"/>
    <w:rsid w:val="00B524C9"/>
    <w:rsid w:val="00B52B65"/>
    <w:rsid w:val="00B5380D"/>
    <w:rsid w:val="00B540E5"/>
    <w:rsid w:val="00B54735"/>
    <w:rsid w:val="00B54E4C"/>
    <w:rsid w:val="00B56429"/>
    <w:rsid w:val="00B60343"/>
    <w:rsid w:val="00B60752"/>
    <w:rsid w:val="00B61FBF"/>
    <w:rsid w:val="00B62D7F"/>
    <w:rsid w:val="00B641DE"/>
    <w:rsid w:val="00B6535E"/>
    <w:rsid w:val="00B666C0"/>
    <w:rsid w:val="00B66A9F"/>
    <w:rsid w:val="00B66C46"/>
    <w:rsid w:val="00B71DEF"/>
    <w:rsid w:val="00B72B3B"/>
    <w:rsid w:val="00B73C57"/>
    <w:rsid w:val="00B7574D"/>
    <w:rsid w:val="00B75B70"/>
    <w:rsid w:val="00B75EFE"/>
    <w:rsid w:val="00B76E32"/>
    <w:rsid w:val="00B76E5D"/>
    <w:rsid w:val="00B77BAE"/>
    <w:rsid w:val="00B77CC3"/>
    <w:rsid w:val="00B80BF9"/>
    <w:rsid w:val="00B838DA"/>
    <w:rsid w:val="00B8571E"/>
    <w:rsid w:val="00B85FEA"/>
    <w:rsid w:val="00B861C7"/>
    <w:rsid w:val="00B86243"/>
    <w:rsid w:val="00B86248"/>
    <w:rsid w:val="00B86C25"/>
    <w:rsid w:val="00B87C45"/>
    <w:rsid w:val="00B90246"/>
    <w:rsid w:val="00B91749"/>
    <w:rsid w:val="00B92614"/>
    <w:rsid w:val="00B93FF0"/>
    <w:rsid w:val="00B96BBE"/>
    <w:rsid w:val="00BA00EA"/>
    <w:rsid w:val="00BA019B"/>
    <w:rsid w:val="00BA3E59"/>
    <w:rsid w:val="00BA49C3"/>
    <w:rsid w:val="00BA4C1F"/>
    <w:rsid w:val="00BA4F0D"/>
    <w:rsid w:val="00BA52DB"/>
    <w:rsid w:val="00BA62BE"/>
    <w:rsid w:val="00BA6A6D"/>
    <w:rsid w:val="00BA7200"/>
    <w:rsid w:val="00BA75EA"/>
    <w:rsid w:val="00BA7BD6"/>
    <w:rsid w:val="00BB1A1C"/>
    <w:rsid w:val="00BB253C"/>
    <w:rsid w:val="00BB4005"/>
    <w:rsid w:val="00BB43A2"/>
    <w:rsid w:val="00BB4576"/>
    <w:rsid w:val="00BB45B4"/>
    <w:rsid w:val="00BB5400"/>
    <w:rsid w:val="00BB5ABB"/>
    <w:rsid w:val="00BB77FF"/>
    <w:rsid w:val="00BC1079"/>
    <w:rsid w:val="00BC1C92"/>
    <w:rsid w:val="00BC3279"/>
    <w:rsid w:val="00BC4F7A"/>
    <w:rsid w:val="00BC6830"/>
    <w:rsid w:val="00BC69BB"/>
    <w:rsid w:val="00BC7889"/>
    <w:rsid w:val="00BD002B"/>
    <w:rsid w:val="00BD3BE1"/>
    <w:rsid w:val="00BD40F9"/>
    <w:rsid w:val="00BD4D17"/>
    <w:rsid w:val="00BD66B2"/>
    <w:rsid w:val="00BE0511"/>
    <w:rsid w:val="00BE1115"/>
    <w:rsid w:val="00BE1656"/>
    <w:rsid w:val="00BE1690"/>
    <w:rsid w:val="00BE3CD0"/>
    <w:rsid w:val="00BE5EB5"/>
    <w:rsid w:val="00BE65E5"/>
    <w:rsid w:val="00BE6FE6"/>
    <w:rsid w:val="00BE7855"/>
    <w:rsid w:val="00BE7B2E"/>
    <w:rsid w:val="00BE7DAC"/>
    <w:rsid w:val="00BF1C1A"/>
    <w:rsid w:val="00BF1D13"/>
    <w:rsid w:val="00BF6374"/>
    <w:rsid w:val="00BF756D"/>
    <w:rsid w:val="00C01196"/>
    <w:rsid w:val="00C0280D"/>
    <w:rsid w:val="00C02853"/>
    <w:rsid w:val="00C02A66"/>
    <w:rsid w:val="00C03A4A"/>
    <w:rsid w:val="00C04B4E"/>
    <w:rsid w:val="00C051EF"/>
    <w:rsid w:val="00C06157"/>
    <w:rsid w:val="00C061E9"/>
    <w:rsid w:val="00C06458"/>
    <w:rsid w:val="00C079B9"/>
    <w:rsid w:val="00C07F32"/>
    <w:rsid w:val="00C12841"/>
    <w:rsid w:val="00C131D7"/>
    <w:rsid w:val="00C13A05"/>
    <w:rsid w:val="00C146E0"/>
    <w:rsid w:val="00C1486A"/>
    <w:rsid w:val="00C15236"/>
    <w:rsid w:val="00C203C2"/>
    <w:rsid w:val="00C211AC"/>
    <w:rsid w:val="00C221DA"/>
    <w:rsid w:val="00C25213"/>
    <w:rsid w:val="00C3238C"/>
    <w:rsid w:val="00C351F8"/>
    <w:rsid w:val="00C358E4"/>
    <w:rsid w:val="00C359BA"/>
    <w:rsid w:val="00C36D02"/>
    <w:rsid w:val="00C41DA1"/>
    <w:rsid w:val="00C42559"/>
    <w:rsid w:val="00C42ACA"/>
    <w:rsid w:val="00C434BC"/>
    <w:rsid w:val="00C43898"/>
    <w:rsid w:val="00C43C2C"/>
    <w:rsid w:val="00C4454B"/>
    <w:rsid w:val="00C4689B"/>
    <w:rsid w:val="00C469E4"/>
    <w:rsid w:val="00C470CE"/>
    <w:rsid w:val="00C500EF"/>
    <w:rsid w:val="00C5046D"/>
    <w:rsid w:val="00C514DF"/>
    <w:rsid w:val="00C52A0A"/>
    <w:rsid w:val="00C53306"/>
    <w:rsid w:val="00C53765"/>
    <w:rsid w:val="00C55465"/>
    <w:rsid w:val="00C55698"/>
    <w:rsid w:val="00C55FDA"/>
    <w:rsid w:val="00C57533"/>
    <w:rsid w:val="00C57AA3"/>
    <w:rsid w:val="00C613DA"/>
    <w:rsid w:val="00C61B2D"/>
    <w:rsid w:val="00C62CAA"/>
    <w:rsid w:val="00C65594"/>
    <w:rsid w:val="00C677B7"/>
    <w:rsid w:val="00C70D32"/>
    <w:rsid w:val="00C7165A"/>
    <w:rsid w:val="00C71B6F"/>
    <w:rsid w:val="00C72C25"/>
    <w:rsid w:val="00C72CAB"/>
    <w:rsid w:val="00C75068"/>
    <w:rsid w:val="00C8010A"/>
    <w:rsid w:val="00C8027A"/>
    <w:rsid w:val="00C80A0F"/>
    <w:rsid w:val="00C80A66"/>
    <w:rsid w:val="00C8235E"/>
    <w:rsid w:val="00C82C89"/>
    <w:rsid w:val="00C83FF5"/>
    <w:rsid w:val="00C843B0"/>
    <w:rsid w:val="00C86050"/>
    <w:rsid w:val="00C86641"/>
    <w:rsid w:val="00C866CF"/>
    <w:rsid w:val="00C872B7"/>
    <w:rsid w:val="00C90993"/>
    <w:rsid w:val="00C92EC1"/>
    <w:rsid w:val="00C93E3F"/>
    <w:rsid w:val="00C94D47"/>
    <w:rsid w:val="00CA1EBC"/>
    <w:rsid w:val="00CA1F63"/>
    <w:rsid w:val="00CA312E"/>
    <w:rsid w:val="00CA3A01"/>
    <w:rsid w:val="00CA4088"/>
    <w:rsid w:val="00CA773F"/>
    <w:rsid w:val="00CA7F1F"/>
    <w:rsid w:val="00CB0202"/>
    <w:rsid w:val="00CB235C"/>
    <w:rsid w:val="00CB531A"/>
    <w:rsid w:val="00CC0956"/>
    <w:rsid w:val="00CC0C81"/>
    <w:rsid w:val="00CC1058"/>
    <w:rsid w:val="00CC130C"/>
    <w:rsid w:val="00CC339C"/>
    <w:rsid w:val="00CC458B"/>
    <w:rsid w:val="00CC46C4"/>
    <w:rsid w:val="00CC511A"/>
    <w:rsid w:val="00CC659E"/>
    <w:rsid w:val="00CD0640"/>
    <w:rsid w:val="00CD0D58"/>
    <w:rsid w:val="00CD0F64"/>
    <w:rsid w:val="00CD2100"/>
    <w:rsid w:val="00CD2904"/>
    <w:rsid w:val="00CD294A"/>
    <w:rsid w:val="00CD3A04"/>
    <w:rsid w:val="00CD6388"/>
    <w:rsid w:val="00CD677A"/>
    <w:rsid w:val="00CD68B2"/>
    <w:rsid w:val="00CD6EE7"/>
    <w:rsid w:val="00CE009D"/>
    <w:rsid w:val="00CE01C9"/>
    <w:rsid w:val="00CE1C10"/>
    <w:rsid w:val="00CE2EF0"/>
    <w:rsid w:val="00CE3ACD"/>
    <w:rsid w:val="00CE3B53"/>
    <w:rsid w:val="00CE5D59"/>
    <w:rsid w:val="00CF0320"/>
    <w:rsid w:val="00CF132B"/>
    <w:rsid w:val="00CF42FB"/>
    <w:rsid w:val="00CF4587"/>
    <w:rsid w:val="00CF66C4"/>
    <w:rsid w:val="00CF687E"/>
    <w:rsid w:val="00D009D5"/>
    <w:rsid w:val="00D0135D"/>
    <w:rsid w:val="00D017C4"/>
    <w:rsid w:val="00D037B2"/>
    <w:rsid w:val="00D043C2"/>
    <w:rsid w:val="00D06EB9"/>
    <w:rsid w:val="00D12B05"/>
    <w:rsid w:val="00D137FC"/>
    <w:rsid w:val="00D141BD"/>
    <w:rsid w:val="00D14535"/>
    <w:rsid w:val="00D147D2"/>
    <w:rsid w:val="00D159D7"/>
    <w:rsid w:val="00D17595"/>
    <w:rsid w:val="00D204E5"/>
    <w:rsid w:val="00D20F5A"/>
    <w:rsid w:val="00D23160"/>
    <w:rsid w:val="00D250C3"/>
    <w:rsid w:val="00D25222"/>
    <w:rsid w:val="00D26CA8"/>
    <w:rsid w:val="00D26D44"/>
    <w:rsid w:val="00D27C9D"/>
    <w:rsid w:val="00D30653"/>
    <w:rsid w:val="00D30A95"/>
    <w:rsid w:val="00D31AC1"/>
    <w:rsid w:val="00D354E5"/>
    <w:rsid w:val="00D366B3"/>
    <w:rsid w:val="00D40B0E"/>
    <w:rsid w:val="00D41C91"/>
    <w:rsid w:val="00D46183"/>
    <w:rsid w:val="00D46902"/>
    <w:rsid w:val="00D4707D"/>
    <w:rsid w:val="00D502EE"/>
    <w:rsid w:val="00D5239E"/>
    <w:rsid w:val="00D53656"/>
    <w:rsid w:val="00D5452E"/>
    <w:rsid w:val="00D566CF"/>
    <w:rsid w:val="00D56B57"/>
    <w:rsid w:val="00D60292"/>
    <w:rsid w:val="00D6261F"/>
    <w:rsid w:val="00D630BF"/>
    <w:rsid w:val="00D63C57"/>
    <w:rsid w:val="00D65A00"/>
    <w:rsid w:val="00D65F44"/>
    <w:rsid w:val="00D713C8"/>
    <w:rsid w:val="00D74020"/>
    <w:rsid w:val="00D7605E"/>
    <w:rsid w:val="00D77E4B"/>
    <w:rsid w:val="00D832D7"/>
    <w:rsid w:val="00D836A3"/>
    <w:rsid w:val="00D83C76"/>
    <w:rsid w:val="00D842D0"/>
    <w:rsid w:val="00D855D2"/>
    <w:rsid w:val="00D86E15"/>
    <w:rsid w:val="00D8796A"/>
    <w:rsid w:val="00D90F3E"/>
    <w:rsid w:val="00D91CF5"/>
    <w:rsid w:val="00D92AB1"/>
    <w:rsid w:val="00D93117"/>
    <w:rsid w:val="00D934E7"/>
    <w:rsid w:val="00D93649"/>
    <w:rsid w:val="00D93B0F"/>
    <w:rsid w:val="00D947C2"/>
    <w:rsid w:val="00D9578B"/>
    <w:rsid w:val="00D96106"/>
    <w:rsid w:val="00D97F9E"/>
    <w:rsid w:val="00DA4F6F"/>
    <w:rsid w:val="00DA5D70"/>
    <w:rsid w:val="00DA7CD4"/>
    <w:rsid w:val="00DB14CE"/>
    <w:rsid w:val="00DB350E"/>
    <w:rsid w:val="00DB3CF0"/>
    <w:rsid w:val="00DB69A5"/>
    <w:rsid w:val="00DB77C3"/>
    <w:rsid w:val="00DC0067"/>
    <w:rsid w:val="00DC0DA4"/>
    <w:rsid w:val="00DC1F47"/>
    <w:rsid w:val="00DC25CB"/>
    <w:rsid w:val="00DC58F4"/>
    <w:rsid w:val="00DD007C"/>
    <w:rsid w:val="00DD14C4"/>
    <w:rsid w:val="00DD2132"/>
    <w:rsid w:val="00DD2BE0"/>
    <w:rsid w:val="00DD43F6"/>
    <w:rsid w:val="00DD481F"/>
    <w:rsid w:val="00DD500B"/>
    <w:rsid w:val="00DD5CCD"/>
    <w:rsid w:val="00DD5ED3"/>
    <w:rsid w:val="00DD6B6B"/>
    <w:rsid w:val="00DD7CF9"/>
    <w:rsid w:val="00DD7D58"/>
    <w:rsid w:val="00DE0A6F"/>
    <w:rsid w:val="00DE0DBD"/>
    <w:rsid w:val="00DE15C6"/>
    <w:rsid w:val="00DE17B7"/>
    <w:rsid w:val="00DE1A09"/>
    <w:rsid w:val="00DE20E6"/>
    <w:rsid w:val="00DE28EF"/>
    <w:rsid w:val="00DE3021"/>
    <w:rsid w:val="00DE496D"/>
    <w:rsid w:val="00DE5A66"/>
    <w:rsid w:val="00DE7B46"/>
    <w:rsid w:val="00DF05EB"/>
    <w:rsid w:val="00DF1411"/>
    <w:rsid w:val="00DF1C77"/>
    <w:rsid w:val="00DF588D"/>
    <w:rsid w:val="00E0035B"/>
    <w:rsid w:val="00E0268B"/>
    <w:rsid w:val="00E02ED5"/>
    <w:rsid w:val="00E03C73"/>
    <w:rsid w:val="00E03DF2"/>
    <w:rsid w:val="00E0447B"/>
    <w:rsid w:val="00E056A9"/>
    <w:rsid w:val="00E05D79"/>
    <w:rsid w:val="00E06818"/>
    <w:rsid w:val="00E11DD5"/>
    <w:rsid w:val="00E1313A"/>
    <w:rsid w:val="00E15E54"/>
    <w:rsid w:val="00E16168"/>
    <w:rsid w:val="00E166BD"/>
    <w:rsid w:val="00E16A98"/>
    <w:rsid w:val="00E173A9"/>
    <w:rsid w:val="00E239A9"/>
    <w:rsid w:val="00E24268"/>
    <w:rsid w:val="00E24917"/>
    <w:rsid w:val="00E249E6"/>
    <w:rsid w:val="00E25384"/>
    <w:rsid w:val="00E3003D"/>
    <w:rsid w:val="00E31DC4"/>
    <w:rsid w:val="00E32747"/>
    <w:rsid w:val="00E34242"/>
    <w:rsid w:val="00E35C1A"/>
    <w:rsid w:val="00E35C5F"/>
    <w:rsid w:val="00E35EE5"/>
    <w:rsid w:val="00E364F8"/>
    <w:rsid w:val="00E406A5"/>
    <w:rsid w:val="00E4096D"/>
    <w:rsid w:val="00E40AE8"/>
    <w:rsid w:val="00E438F2"/>
    <w:rsid w:val="00E45BF2"/>
    <w:rsid w:val="00E4606C"/>
    <w:rsid w:val="00E46869"/>
    <w:rsid w:val="00E47C9B"/>
    <w:rsid w:val="00E52057"/>
    <w:rsid w:val="00E533E2"/>
    <w:rsid w:val="00E54417"/>
    <w:rsid w:val="00E545CF"/>
    <w:rsid w:val="00E54DD9"/>
    <w:rsid w:val="00E5508D"/>
    <w:rsid w:val="00E55ECE"/>
    <w:rsid w:val="00E57026"/>
    <w:rsid w:val="00E62F73"/>
    <w:rsid w:val="00E63190"/>
    <w:rsid w:val="00E701AA"/>
    <w:rsid w:val="00E705DD"/>
    <w:rsid w:val="00E71243"/>
    <w:rsid w:val="00E72109"/>
    <w:rsid w:val="00E73605"/>
    <w:rsid w:val="00E74270"/>
    <w:rsid w:val="00E75669"/>
    <w:rsid w:val="00E76AC7"/>
    <w:rsid w:val="00E77A18"/>
    <w:rsid w:val="00E80CBD"/>
    <w:rsid w:val="00E813C1"/>
    <w:rsid w:val="00E820A2"/>
    <w:rsid w:val="00E8362F"/>
    <w:rsid w:val="00E83F17"/>
    <w:rsid w:val="00E8438E"/>
    <w:rsid w:val="00E86643"/>
    <w:rsid w:val="00E86E1E"/>
    <w:rsid w:val="00E878C2"/>
    <w:rsid w:val="00E90E59"/>
    <w:rsid w:val="00E94314"/>
    <w:rsid w:val="00E95CEB"/>
    <w:rsid w:val="00E96D81"/>
    <w:rsid w:val="00E97F30"/>
    <w:rsid w:val="00EA4311"/>
    <w:rsid w:val="00EA4C4E"/>
    <w:rsid w:val="00EA5DC7"/>
    <w:rsid w:val="00EA7624"/>
    <w:rsid w:val="00EB0145"/>
    <w:rsid w:val="00EB0991"/>
    <w:rsid w:val="00EB2207"/>
    <w:rsid w:val="00EB7A44"/>
    <w:rsid w:val="00EC0442"/>
    <w:rsid w:val="00EC0540"/>
    <w:rsid w:val="00EC221B"/>
    <w:rsid w:val="00EC4CB5"/>
    <w:rsid w:val="00EC4E77"/>
    <w:rsid w:val="00EC5386"/>
    <w:rsid w:val="00ED16DF"/>
    <w:rsid w:val="00ED237E"/>
    <w:rsid w:val="00ED3F73"/>
    <w:rsid w:val="00ED52A1"/>
    <w:rsid w:val="00EE0C48"/>
    <w:rsid w:val="00EE109D"/>
    <w:rsid w:val="00EE72E2"/>
    <w:rsid w:val="00EF013A"/>
    <w:rsid w:val="00EF337E"/>
    <w:rsid w:val="00EF3442"/>
    <w:rsid w:val="00EF36E9"/>
    <w:rsid w:val="00EF3A58"/>
    <w:rsid w:val="00EF3CA2"/>
    <w:rsid w:val="00EF51AA"/>
    <w:rsid w:val="00EF5B3E"/>
    <w:rsid w:val="00EF5EAA"/>
    <w:rsid w:val="00EF6F06"/>
    <w:rsid w:val="00EF72A6"/>
    <w:rsid w:val="00F00F53"/>
    <w:rsid w:val="00F01A70"/>
    <w:rsid w:val="00F04468"/>
    <w:rsid w:val="00F04FD2"/>
    <w:rsid w:val="00F059AC"/>
    <w:rsid w:val="00F072E5"/>
    <w:rsid w:val="00F07522"/>
    <w:rsid w:val="00F07AE5"/>
    <w:rsid w:val="00F07C77"/>
    <w:rsid w:val="00F07D28"/>
    <w:rsid w:val="00F10496"/>
    <w:rsid w:val="00F1229D"/>
    <w:rsid w:val="00F123A6"/>
    <w:rsid w:val="00F124DE"/>
    <w:rsid w:val="00F12560"/>
    <w:rsid w:val="00F12688"/>
    <w:rsid w:val="00F12B43"/>
    <w:rsid w:val="00F132C5"/>
    <w:rsid w:val="00F14004"/>
    <w:rsid w:val="00F164EB"/>
    <w:rsid w:val="00F2168C"/>
    <w:rsid w:val="00F217EE"/>
    <w:rsid w:val="00F227C4"/>
    <w:rsid w:val="00F23B54"/>
    <w:rsid w:val="00F23F88"/>
    <w:rsid w:val="00F265D9"/>
    <w:rsid w:val="00F27690"/>
    <w:rsid w:val="00F27707"/>
    <w:rsid w:val="00F30519"/>
    <w:rsid w:val="00F305EF"/>
    <w:rsid w:val="00F30FEA"/>
    <w:rsid w:val="00F349A9"/>
    <w:rsid w:val="00F36F2C"/>
    <w:rsid w:val="00F37669"/>
    <w:rsid w:val="00F403EB"/>
    <w:rsid w:val="00F408B2"/>
    <w:rsid w:val="00F41572"/>
    <w:rsid w:val="00F41901"/>
    <w:rsid w:val="00F4304D"/>
    <w:rsid w:val="00F43461"/>
    <w:rsid w:val="00F44A75"/>
    <w:rsid w:val="00F45C6C"/>
    <w:rsid w:val="00F46B1A"/>
    <w:rsid w:val="00F514FB"/>
    <w:rsid w:val="00F5336D"/>
    <w:rsid w:val="00F53B9D"/>
    <w:rsid w:val="00F5412A"/>
    <w:rsid w:val="00F54589"/>
    <w:rsid w:val="00F54949"/>
    <w:rsid w:val="00F54A30"/>
    <w:rsid w:val="00F56753"/>
    <w:rsid w:val="00F56780"/>
    <w:rsid w:val="00F57829"/>
    <w:rsid w:val="00F57CAD"/>
    <w:rsid w:val="00F615A7"/>
    <w:rsid w:val="00F620A7"/>
    <w:rsid w:val="00F62620"/>
    <w:rsid w:val="00F63747"/>
    <w:rsid w:val="00F645BF"/>
    <w:rsid w:val="00F658D1"/>
    <w:rsid w:val="00F70188"/>
    <w:rsid w:val="00F70D3D"/>
    <w:rsid w:val="00F70DE6"/>
    <w:rsid w:val="00F70EC1"/>
    <w:rsid w:val="00F71771"/>
    <w:rsid w:val="00F71809"/>
    <w:rsid w:val="00F72560"/>
    <w:rsid w:val="00F72C24"/>
    <w:rsid w:val="00F74194"/>
    <w:rsid w:val="00F74ADA"/>
    <w:rsid w:val="00F74E0B"/>
    <w:rsid w:val="00F75D42"/>
    <w:rsid w:val="00F7681A"/>
    <w:rsid w:val="00F76A56"/>
    <w:rsid w:val="00F76FB0"/>
    <w:rsid w:val="00F77F38"/>
    <w:rsid w:val="00F80509"/>
    <w:rsid w:val="00F83C7D"/>
    <w:rsid w:val="00F856BB"/>
    <w:rsid w:val="00F8590F"/>
    <w:rsid w:val="00F86F0B"/>
    <w:rsid w:val="00F87346"/>
    <w:rsid w:val="00F87AC3"/>
    <w:rsid w:val="00F90640"/>
    <w:rsid w:val="00F91545"/>
    <w:rsid w:val="00F95D96"/>
    <w:rsid w:val="00F97EE1"/>
    <w:rsid w:val="00FA0CDE"/>
    <w:rsid w:val="00FA361F"/>
    <w:rsid w:val="00FA46EC"/>
    <w:rsid w:val="00FA547E"/>
    <w:rsid w:val="00FA6C5A"/>
    <w:rsid w:val="00FB11F6"/>
    <w:rsid w:val="00FB1872"/>
    <w:rsid w:val="00FB23AA"/>
    <w:rsid w:val="00FB257C"/>
    <w:rsid w:val="00FB3DCA"/>
    <w:rsid w:val="00FB456B"/>
    <w:rsid w:val="00FB4807"/>
    <w:rsid w:val="00FC04D4"/>
    <w:rsid w:val="00FC133D"/>
    <w:rsid w:val="00FC141D"/>
    <w:rsid w:val="00FC149A"/>
    <w:rsid w:val="00FC2F1E"/>
    <w:rsid w:val="00FC47F7"/>
    <w:rsid w:val="00FC489A"/>
    <w:rsid w:val="00FC5C4A"/>
    <w:rsid w:val="00FC66C7"/>
    <w:rsid w:val="00FD1DA4"/>
    <w:rsid w:val="00FD1E2E"/>
    <w:rsid w:val="00FD1F6E"/>
    <w:rsid w:val="00FD2EA9"/>
    <w:rsid w:val="00FD343C"/>
    <w:rsid w:val="00FD34DE"/>
    <w:rsid w:val="00FD3CC3"/>
    <w:rsid w:val="00FD45DB"/>
    <w:rsid w:val="00FD4C33"/>
    <w:rsid w:val="00FD4C7A"/>
    <w:rsid w:val="00FD56D8"/>
    <w:rsid w:val="00FD6F52"/>
    <w:rsid w:val="00FE103A"/>
    <w:rsid w:val="00FE1D67"/>
    <w:rsid w:val="00FE1DC6"/>
    <w:rsid w:val="00FE2734"/>
    <w:rsid w:val="00FE4E83"/>
    <w:rsid w:val="00FE5003"/>
    <w:rsid w:val="00FE64B7"/>
    <w:rsid w:val="00FE7F05"/>
    <w:rsid w:val="00FF1C7A"/>
    <w:rsid w:val="00FF5EDE"/>
    <w:rsid w:val="00FF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770FF52-0A0A-411A-A68A-2B246E6E1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D32"/>
    <w:pPr>
      <w:spacing w:after="200" w:line="276" w:lineRule="auto"/>
    </w:pPr>
    <w:rPr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rsid w:val="00437D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locked/>
    <w:rsid w:val="00437D7C"/>
    <w:rPr>
      <w:rFonts w:ascii="Tahoma" w:eastAsia="Times New Roman" w:hAnsi="Tahoma" w:cs="Tahoma"/>
      <w:sz w:val="16"/>
      <w:szCs w:val="16"/>
      <w:lang w:val="en-US"/>
    </w:rPr>
  </w:style>
  <w:style w:type="character" w:styleId="Refdecomentrio">
    <w:name w:val="annotation reference"/>
    <w:basedOn w:val="Fontepargpadro"/>
    <w:uiPriority w:val="99"/>
    <w:semiHidden/>
    <w:rsid w:val="00E16168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E1616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locked/>
    <w:rsid w:val="00E16168"/>
    <w:rPr>
      <w:rFonts w:ascii="Calibri" w:eastAsia="Times New Roman" w:hAnsi="Calibri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E1616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locked/>
    <w:rsid w:val="00E16168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13717D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569</Words>
  <Characters>8477</Characters>
  <Application>Microsoft Office Word</Application>
  <DocSecurity>0</DocSecurity>
  <Lines>70</Lines>
  <Paragraphs>20</Paragraphs>
  <ScaleCrop>false</ScaleCrop>
  <Company>Hewlett-Packard</Company>
  <LinksUpToDate>false</LinksUpToDate>
  <CharactersWithSpaces>10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</dc:title>
  <dc:creator>JC</dc:creator>
  <cp:lastModifiedBy>Bianca</cp:lastModifiedBy>
  <cp:revision>7</cp:revision>
  <dcterms:created xsi:type="dcterms:W3CDTF">2014-12-07T02:35:00Z</dcterms:created>
  <dcterms:modified xsi:type="dcterms:W3CDTF">2016-02-06T01:34:00Z</dcterms:modified>
</cp:coreProperties>
</file>